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2E76C3" w14:textId="77777777" w:rsidR="00903B4F" w:rsidRPr="00903B4F" w:rsidRDefault="00903B4F" w:rsidP="00903B4F">
      <w:pPr>
        <w:rPr>
          <w:rFonts w:ascii="Times New Roman" w:hAnsi="Times New Roman" w:cs="Times New Roman"/>
        </w:rPr>
      </w:pPr>
      <w:r w:rsidRPr="00903B4F">
        <w:rPr>
          <w:rFonts w:ascii="Times New Roman" w:hAnsi="Times New Roman" w:cs="Times New Roman"/>
        </w:rPr>
        <w:t>Supplementary Tables</w:t>
      </w:r>
    </w:p>
    <w:p w14:paraId="268EC320" w14:textId="637FEB2D" w:rsidR="00903B4F" w:rsidRPr="00903B4F" w:rsidRDefault="00903B4F" w:rsidP="001D086D">
      <w:pPr>
        <w:spacing w:after="0"/>
        <w:ind w:left="993" w:hanging="993"/>
        <w:rPr>
          <w:rFonts w:ascii="Times New Roman" w:hAnsi="Times New Roman" w:cs="Times New Roman"/>
        </w:rPr>
      </w:pPr>
      <w:r w:rsidRPr="00903B4F">
        <w:rPr>
          <w:rFonts w:ascii="Times New Roman" w:hAnsi="Times New Roman" w:cs="Times New Roman"/>
        </w:rPr>
        <w:t xml:space="preserve">Table S1 </w:t>
      </w:r>
      <w:r w:rsidR="001D086D" w:rsidRPr="00903B4F">
        <w:rPr>
          <w:rFonts w:ascii="Times New Roman" w:hAnsi="Times New Roman" w:cs="Times New Roman"/>
        </w:rPr>
        <w:t xml:space="preserve">Genetic similarities among the </w:t>
      </w:r>
      <w:r w:rsidR="001D086D">
        <w:rPr>
          <w:rFonts w:ascii="Times New Roman" w:hAnsi="Times New Roman" w:cs="Times New Roman"/>
        </w:rPr>
        <w:t xml:space="preserve">selected </w:t>
      </w:r>
      <w:r w:rsidR="001D086D" w:rsidRPr="00903B4F">
        <w:rPr>
          <w:rFonts w:ascii="Times New Roman" w:hAnsi="Times New Roman" w:cs="Times New Roman"/>
        </w:rPr>
        <w:t xml:space="preserve">TR RILS </w:t>
      </w:r>
      <w:r w:rsidR="00BE5242">
        <w:rPr>
          <w:rFonts w:ascii="Times New Roman" w:hAnsi="Times New Roman" w:cs="Times New Roman"/>
        </w:rPr>
        <w:t>*</w:t>
      </w:r>
    </w:p>
    <w:tbl>
      <w:tblPr>
        <w:tblpPr w:leftFromText="180" w:rightFromText="180" w:vertAnchor="page" w:horzAnchor="margin" w:tblpY="2425"/>
        <w:tblW w:w="6289" w:type="dxa"/>
        <w:tblLook w:val="04A0" w:firstRow="1" w:lastRow="0" w:firstColumn="1" w:lastColumn="0" w:noHBand="0" w:noVBand="1"/>
      </w:tblPr>
      <w:tblGrid>
        <w:gridCol w:w="1097"/>
        <w:gridCol w:w="1025"/>
        <w:gridCol w:w="1011"/>
        <w:gridCol w:w="1097"/>
        <w:gridCol w:w="1097"/>
        <w:gridCol w:w="962"/>
      </w:tblGrid>
      <w:tr w:rsidR="00903B4F" w:rsidRPr="00903B4F" w14:paraId="7DFB5652" w14:textId="77777777" w:rsidTr="001D086D">
        <w:trPr>
          <w:trHeight w:val="300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06383" w14:textId="77777777" w:rsidR="00903B4F" w:rsidRPr="00903B4F" w:rsidRDefault="00903B4F" w:rsidP="00CB1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3B4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67DF8" w14:textId="77777777" w:rsidR="00903B4F" w:rsidRPr="00903B4F" w:rsidRDefault="00903B4F" w:rsidP="00CB1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3B4F">
              <w:rPr>
                <w:rFonts w:ascii="Times New Roman" w:eastAsia="Times New Roman" w:hAnsi="Times New Roman" w:cs="Times New Roman"/>
                <w:color w:val="000000"/>
              </w:rPr>
              <w:t>TR3RR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B63B7" w14:textId="77777777" w:rsidR="00903B4F" w:rsidRPr="00903B4F" w:rsidRDefault="00903B4F" w:rsidP="00CB1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3B4F">
              <w:rPr>
                <w:rFonts w:ascii="Times New Roman" w:eastAsia="Times New Roman" w:hAnsi="Times New Roman" w:cs="Times New Roman"/>
                <w:color w:val="000000"/>
              </w:rPr>
              <w:t>TR94RR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D4E68" w14:textId="77777777" w:rsidR="00903B4F" w:rsidRPr="00903B4F" w:rsidRDefault="00903B4F" w:rsidP="00CB1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3B4F">
              <w:rPr>
                <w:rFonts w:ascii="Times New Roman" w:eastAsia="Times New Roman" w:hAnsi="Times New Roman" w:cs="Times New Roman"/>
                <w:color w:val="000000"/>
              </w:rPr>
              <w:t>TR145RS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5A70C" w14:textId="77777777" w:rsidR="00903B4F" w:rsidRPr="00903B4F" w:rsidRDefault="00903B4F" w:rsidP="00CB1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3B4F">
              <w:rPr>
                <w:rFonts w:ascii="Times New Roman" w:eastAsia="Times New Roman" w:hAnsi="Times New Roman" w:cs="Times New Roman"/>
                <w:color w:val="000000"/>
              </w:rPr>
              <w:t>TR152SR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66B32" w14:textId="77777777" w:rsidR="00903B4F" w:rsidRPr="00903B4F" w:rsidRDefault="00903B4F" w:rsidP="00CB1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3B4F">
              <w:rPr>
                <w:rFonts w:ascii="Times New Roman" w:eastAsia="Times New Roman" w:hAnsi="Times New Roman" w:cs="Times New Roman"/>
                <w:color w:val="000000"/>
              </w:rPr>
              <w:t>TR24SS</w:t>
            </w:r>
          </w:p>
        </w:tc>
      </w:tr>
      <w:tr w:rsidR="00903B4F" w:rsidRPr="00903B4F" w14:paraId="32185C68" w14:textId="77777777" w:rsidTr="001D086D">
        <w:trPr>
          <w:trHeight w:val="300"/>
        </w:trPr>
        <w:tc>
          <w:tcPr>
            <w:tcW w:w="1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B7D0E" w14:textId="77777777" w:rsidR="00903B4F" w:rsidRPr="00903B4F" w:rsidRDefault="00903B4F" w:rsidP="00CB1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3B4F">
              <w:rPr>
                <w:rFonts w:ascii="Times New Roman" w:eastAsia="Times New Roman" w:hAnsi="Times New Roman" w:cs="Times New Roman"/>
                <w:color w:val="000000"/>
              </w:rPr>
              <w:t>TR3RR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93FE7" w14:textId="77777777" w:rsidR="00903B4F" w:rsidRPr="00903B4F" w:rsidRDefault="00903B4F" w:rsidP="00CB1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3B4F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55523" w14:textId="77777777" w:rsidR="00903B4F" w:rsidRPr="00903B4F" w:rsidRDefault="00903B4F" w:rsidP="00CB1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3B4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FFFD9" w14:textId="77777777" w:rsidR="00903B4F" w:rsidRPr="00903B4F" w:rsidRDefault="00903B4F" w:rsidP="00CB1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3B4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70365" w14:textId="77777777" w:rsidR="00903B4F" w:rsidRPr="00903B4F" w:rsidRDefault="00903B4F" w:rsidP="00CB1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3B4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A122F" w14:textId="77777777" w:rsidR="00903B4F" w:rsidRPr="00903B4F" w:rsidRDefault="00903B4F" w:rsidP="00CB1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3B4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03B4F" w:rsidRPr="00903B4F" w14:paraId="104D5356" w14:textId="77777777" w:rsidTr="001D086D">
        <w:trPr>
          <w:trHeight w:val="300"/>
        </w:trPr>
        <w:tc>
          <w:tcPr>
            <w:tcW w:w="1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DD89F" w14:textId="77777777" w:rsidR="00903B4F" w:rsidRPr="00903B4F" w:rsidRDefault="00903B4F" w:rsidP="00CB1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3B4F">
              <w:rPr>
                <w:rFonts w:ascii="Times New Roman" w:eastAsia="Times New Roman" w:hAnsi="Times New Roman" w:cs="Times New Roman"/>
                <w:color w:val="000000"/>
              </w:rPr>
              <w:t>TR94RR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C399C" w14:textId="36A615B1" w:rsidR="00903B4F" w:rsidRPr="00903B4F" w:rsidRDefault="001D086D" w:rsidP="00CB1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84 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AD43D" w14:textId="77777777" w:rsidR="00903B4F" w:rsidRPr="00903B4F" w:rsidRDefault="00903B4F" w:rsidP="00CB1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3B4F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CF556" w14:textId="77777777" w:rsidR="00903B4F" w:rsidRPr="00903B4F" w:rsidRDefault="00903B4F" w:rsidP="00CB1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3B4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CC186" w14:textId="77777777" w:rsidR="00903B4F" w:rsidRPr="00903B4F" w:rsidRDefault="00903B4F" w:rsidP="00CB1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3B4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9375A" w14:textId="77777777" w:rsidR="00903B4F" w:rsidRPr="00903B4F" w:rsidRDefault="00903B4F" w:rsidP="00CB1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3B4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03B4F" w:rsidRPr="00903B4F" w14:paraId="2B17F0A2" w14:textId="77777777" w:rsidTr="001D086D">
        <w:trPr>
          <w:trHeight w:val="300"/>
        </w:trPr>
        <w:tc>
          <w:tcPr>
            <w:tcW w:w="1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2C357" w14:textId="77777777" w:rsidR="00903B4F" w:rsidRPr="00903B4F" w:rsidRDefault="00903B4F" w:rsidP="00CB1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3B4F">
              <w:rPr>
                <w:rFonts w:ascii="Times New Roman" w:eastAsia="Times New Roman" w:hAnsi="Times New Roman" w:cs="Times New Roman"/>
                <w:color w:val="000000"/>
              </w:rPr>
              <w:t>TR145RS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CA3D2" w14:textId="1C9AEC76" w:rsidR="00903B4F" w:rsidRPr="00903B4F" w:rsidRDefault="001D086D" w:rsidP="001D0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81 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56024" w14:textId="7E6E3771" w:rsidR="00903B4F" w:rsidRPr="00903B4F" w:rsidRDefault="001D086D" w:rsidP="00CB1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79 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63AE6" w14:textId="77777777" w:rsidR="00903B4F" w:rsidRPr="00903B4F" w:rsidRDefault="00903B4F" w:rsidP="00CB1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3B4F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E8EDA" w14:textId="77777777" w:rsidR="00903B4F" w:rsidRPr="00903B4F" w:rsidRDefault="00903B4F" w:rsidP="00CB1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3B4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B206E" w14:textId="77777777" w:rsidR="00903B4F" w:rsidRPr="00903B4F" w:rsidRDefault="00903B4F" w:rsidP="00CB1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3B4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03B4F" w:rsidRPr="00903B4F" w14:paraId="48080A11" w14:textId="77777777" w:rsidTr="001D086D">
        <w:trPr>
          <w:trHeight w:val="300"/>
        </w:trPr>
        <w:tc>
          <w:tcPr>
            <w:tcW w:w="1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73411" w14:textId="77777777" w:rsidR="00903B4F" w:rsidRPr="00903B4F" w:rsidRDefault="00903B4F" w:rsidP="00CB1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3B4F">
              <w:rPr>
                <w:rFonts w:ascii="Times New Roman" w:eastAsia="Times New Roman" w:hAnsi="Times New Roman" w:cs="Times New Roman"/>
                <w:color w:val="000000"/>
              </w:rPr>
              <w:t>TR152SR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55961" w14:textId="6551DC51" w:rsidR="00903B4F" w:rsidRPr="00903B4F" w:rsidRDefault="001D086D" w:rsidP="00CB1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59 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2929D" w14:textId="107DE96B" w:rsidR="00903B4F" w:rsidRPr="00903B4F" w:rsidRDefault="001D086D" w:rsidP="00CB1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59 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F699B" w14:textId="4970671E" w:rsidR="00903B4F" w:rsidRPr="00903B4F" w:rsidRDefault="001D086D" w:rsidP="00CB1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59 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3073E" w14:textId="77777777" w:rsidR="00903B4F" w:rsidRPr="00903B4F" w:rsidRDefault="00903B4F" w:rsidP="00CB1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3B4F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9CE9C" w14:textId="77777777" w:rsidR="00903B4F" w:rsidRPr="00903B4F" w:rsidRDefault="00903B4F" w:rsidP="00CB1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3B4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03B4F" w:rsidRPr="00903B4F" w14:paraId="4B8EB522" w14:textId="77777777" w:rsidTr="001D086D">
        <w:trPr>
          <w:trHeight w:val="300"/>
        </w:trPr>
        <w:tc>
          <w:tcPr>
            <w:tcW w:w="1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70E61" w14:textId="77777777" w:rsidR="00903B4F" w:rsidRPr="00903B4F" w:rsidRDefault="00903B4F" w:rsidP="00CB1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3B4F">
              <w:rPr>
                <w:rFonts w:ascii="Times New Roman" w:eastAsia="Times New Roman" w:hAnsi="Times New Roman" w:cs="Times New Roman"/>
                <w:color w:val="000000"/>
              </w:rPr>
              <w:t>TR24SS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FA822" w14:textId="7830BB0B" w:rsidR="00903B4F" w:rsidRPr="00903B4F" w:rsidRDefault="001D086D" w:rsidP="00CB1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49 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1F4CC" w14:textId="00848A57" w:rsidR="00903B4F" w:rsidRPr="00903B4F" w:rsidRDefault="001D086D" w:rsidP="00CB1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51 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904CA" w14:textId="77BBCA19" w:rsidR="00903B4F" w:rsidRPr="00903B4F" w:rsidRDefault="001D086D" w:rsidP="00CB1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44 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96239" w14:textId="7A451E83" w:rsidR="00903B4F" w:rsidRPr="00903B4F" w:rsidRDefault="001D086D" w:rsidP="00CB1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50 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9D7F5" w14:textId="77777777" w:rsidR="00903B4F" w:rsidRPr="00903B4F" w:rsidRDefault="00903B4F" w:rsidP="00CB1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3B4F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</w:tbl>
    <w:p w14:paraId="3CC7BF1B" w14:textId="77777777" w:rsidR="00903B4F" w:rsidRPr="00903B4F" w:rsidRDefault="00903B4F" w:rsidP="00903B4F">
      <w:pPr>
        <w:rPr>
          <w:rFonts w:ascii="Times New Roman" w:hAnsi="Times New Roman" w:cs="Times New Roman"/>
        </w:rPr>
      </w:pPr>
    </w:p>
    <w:p w14:paraId="55FB3BE9" w14:textId="77777777" w:rsidR="00903B4F" w:rsidRPr="00903B4F" w:rsidRDefault="00903B4F" w:rsidP="00903B4F">
      <w:pPr>
        <w:rPr>
          <w:rFonts w:ascii="Times New Roman" w:hAnsi="Times New Roman" w:cs="Times New Roman"/>
        </w:rPr>
      </w:pPr>
    </w:p>
    <w:p w14:paraId="22362FF7" w14:textId="77777777" w:rsidR="00903B4F" w:rsidRPr="00903B4F" w:rsidRDefault="00903B4F" w:rsidP="00903B4F">
      <w:pPr>
        <w:rPr>
          <w:rFonts w:ascii="Times New Roman" w:hAnsi="Times New Roman" w:cs="Times New Roman"/>
        </w:rPr>
      </w:pPr>
    </w:p>
    <w:p w14:paraId="13DAD3CD" w14:textId="77777777" w:rsidR="00903B4F" w:rsidRPr="00903B4F" w:rsidRDefault="00903B4F" w:rsidP="00903B4F">
      <w:pPr>
        <w:rPr>
          <w:rFonts w:ascii="Times New Roman" w:hAnsi="Times New Roman" w:cs="Times New Roman"/>
        </w:rPr>
      </w:pPr>
    </w:p>
    <w:p w14:paraId="4CFC145F" w14:textId="77777777" w:rsidR="00903B4F" w:rsidRPr="00903B4F" w:rsidRDefault="00903B4F" w:rsidP="0070304A">
      <w:pPr>
        <w:spacing w:after="0"/>
        <w:rPr>
          <w:rFonts w:ascii="Times New Roman" w:hAnsi="Times New Roman" w:cs="Times New Roman"/>
        </w:rPr>
      </w:pPr>
    </w:p>
    <w:p w14:paraId="6A2B2E8A" w14:textId="48B06F84" w:rsidR="003732ED" w:rsidRDefault="00BE5242">
      <w:pPr>
        <w:rPr>
          <w:rFonts w:ascii="Times New Roman" w:hAnsi="Times New Roman" w:cs="Times New Roman"/>
        </w:rPr>
      </w:pPr>
      <w:r w:rsidRPr="001D086D">
        <w:rPr>
          <w:rFonts w:ascii="Times New Roman" w:hAnsi="Times New Roman" w:cs="Times New Roman"/>
          <w:vertAlign w:val="superscript"/>
        </w:rPr>
        <w:t>*</w:t>
      </w:r>
      <w:r w:rsidR="003A3594">
        <w:rPr>
          <w:rFonts w:ascii="Times New Roman" w:hAnsi="Times New Roman" w:cs="Times New Roman"/>
        </w:rPr>
        <w:t>As</w:t>
      </w:r>
      <w:r w:rsidRPr="001D086D">
        <w:rPr>
          <w:rFonts w:ascii="Times New Roman" w:hAnsi="Times New Roman" w:cs="Times New Roman"/>
        </w:rPr>
        <w:t xml:space="preserve"> </w:t>
      </w:r>
      <w:r w:rsidR="001D086D">
        <w:rPr>
          <w:rFonts w:ascii="Times New Roman" w:hAnsi="Times New Roman" w:cs="Times New Roman"/>
        </w:rPr>
        <w:t xml:space="preserve">based </w:t>
      </w:r>
      <w:r w:rsidR="001D086D" w:rsidRPr="0070489E">
        <w:rPr>
          <w:rFonts w:ascii="Times New Roman" w:hAnsi="Times New Roman" w:cs="Times New Roman"/>
          <w:color w:val="000000" w:themeColor="text1"/>
        </w:rPr>
        <w:t xml:space="preserve">on 137 polymorphic </w:t>
      </w:r>
      <w:r w:rsidR="001D086D">
        <w:rPr>
          <w:rFonts w:ascii="Times New Roman" w:hAnsi="Times New Roman" w:cs="Times New Roman"/>
        </w:rPr>
        <w:t xml:space="preserve">markers tested; </w:t>
      </w:r>
      <w:r w:rsidRPr="001D086D">
        <w:rPr>
          <w:rFonts w:ascii="Times New Roman" w:hAnsi="Times New Roman" w:cs="Times New Roman"/>
        </w:rPr>
        <w:t>(Sama et al. 2014</w:t>
      </w:r>
      <w:r w:rsidR="0070489E">
        <w:rPr>
          <w:rFonts w:ascii="Times New Roman" w:hAnsi="Times New Roman" w:cs="Times New Roman"/>
        </w:rPr>
        <w:t xml:space="preserve">, </w:t>
      </w:r>
      <w:r w:rsidRPr="001D086D">
        <w:rPr>
          <w:rFonts w:ascii="Times New Roman" w:hAnsi="Times New Roman" w:cs="Times New Roman"/>
        </w:rPr>
        <w:t>Naik et al. 2018</w:t>
      </w:r>
      <w:r w:rsidR="0070489E">
        <w:rPr>
          <w:rFonts w:ascii="Times New Roman" w:hAnsi="Times New Roman" w:cs="Times New Roman"/>
        </w:rPr>
        <w:t xml:space="preserve">, </w:t>
      </w:r>
      <w:r w:rsidRPr="001D086D">
        <w:rPr>
          <w:rFonts w:ascii="Times New Roman" w:hAnsi="Times New Roman" w:cs="Times New Roman"/>
        </w:rPr>
        <w:t>Sahu et al. unpublished) between the parents RP2068 and TN1.</w:t>
      </w:r>
    </w:p>
    <w:p w14:paraId="3701E2CD" w14:textId="77777777" w:rsidR="003732ED" w:rsidRDefault="003732E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E669741" w14:textId="77777777" w:rsidR="003732ED" w:rsidRDefault="003732ED" w:rsidP="003732ED">
      <w:pPr>
        <w:rPr>
          <w:rFonts w:ascii="Times New Roman" w:hAnsi="Times New Roman" w:cs="Times New Roman"/>
        </w:rPr>
      </w:pPr>
      <w:r w:rsidRPr="00903B4F">
        <w:rPr>
          <w:rFonts w:ascii="Times New Roman" w:hAnsi="Times New Roman" w:cs="Times New Roman"/>
        </w:rPr>
        <w:lastRenderedPageBreak/>
        <w:t>Table S</w:t>
      </w:r>
      <w:r>
        <w:rPr>
          <w:rFonts w:ascii="Times New Roman" w:hAnsi="Times New Roman" w:cs="Times New Roman"/>
        </w:rPr>
        <w:t>2</w:t>
      </w:r>
      <w:r w:rsidRPr="00903B4F">
        <w:rPr>
          <w:rFonts w:ascii="Times New Roman" w:hAnsi="Times New Roman" w:cs="Times New Roman"/>
        </w:rPr>
        <w:t xml:space="preserve"> Overview of raw reads and mapped sequences for all the nine samples</w:t>
      </w:r>
    </w:p>
    <w:p w14:paraId="20C58F14" w14:textId="77777777" w:rsidR="003732ED" w:rsidRPr="00903B4F" w:rsidRDefault="003732ED" w:rsidP="003732ED">
      <w:pPr>
        <w:rPr>
          <w:rFonts w:ascii="Times New Roman" w:hAnsi="Times New Roman" w:cs="Times New Roman"/>
        </w:rPr>
      </w:pPr>
    </w:p>
    <w:tbl>
      <w:tblPr>
        <w:tblpPr w:leftFromText="180" w:rightFromText="180" w:vertAnchor="page" w:horzAnchor="margin" w:tblpY="2794"/>
        <w:tblW w:w="9738" w:type="dxa"/>
        <w:tblLook w:val="04A0" w:firstRow="1" w:lastRow="0" w:firstColumn="1" w:lastColumn="0" w:noHBand="0" w:noVBand="1"/>
      </w:tblPr>
      <w:tblGrid>
        <w:gridCol w:w="2718"/>
        <w:gridCol w:w="1493"/>
        <w:gridCol w:w="1871"/>
        <w:gridCol w:w="1837"/>
        <w:gridCol w:w="1819"/>
      </w:tblGrid>
      <w:tr w:rsidR="003732ED" w:rsidRPr="00903B4F" w14:paraId="5B571072" w14:textId="77777777" w:rsidTr="00CB14EF">
        <w:trPr>
          <w:trHeight w:val="258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EAC69" w14:textId="77777777" w:rsidR="003732ED" w:rsidRPr="00903B4F" w:rsidRDefault="003732ED" w:rsidP="00CB1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3B4F">
              <w:rPr>
                <w:rFonts w:ascii="Times New Roman" w:eastAsia="Times New Roman" w:hAnsi="Times New Roman" w:cs="Times New Roman"/>
                <w:color w:val="000000"/>
              </w:rPr>
              <w:t>Sample_Name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91030" w14:textId="77777777" w:rsidR="003732ED" w:rsidRPr="00903B4F" w:rsidRDefault="003732ED" w:rsidP="00CB1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3B4F">
              <w:rPr>
                <w:rFonts w:ascii="Times New Roman" w:eastAsia="Times New Roman" w:hAnsi="Times New Roman" w:cs="Times New Roman"/>
                <w:color w:val="000000"/>
              </w:rPr>
              <w:t>Raw Reads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EC552" w14:textId="77777777" w:rsidR="003732ED" w:rsidRPr="00903B4F" w:rsidRDefault="003732ED" w:rsidP="00CB1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3B4F">
              <w:rPr>
                <w:rFonts w:ascii="Times New Roman" w:eastAsia="Times New Roman" w:hAnsi="Times New Roman" w:cs="Times New Roman"/>
                <w:color w:val="000000"/>
              </w:rPr>
              <w:t>Processed Reads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4CA5C" w14:textId="77777777" w:rsidR="003732ED" w:rsidRPr="00903B4F" w:rsidRDefault="003732ED" w:rsidP="00CB1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3B4F">
              <w:rPr>
                <w:rFonts w:ascii="Times New Roman" w:eastAsia="Times New Roman" w:hAnsi="Times New Roman" w:cs="Times New Roman"/>
                <w:color w:val="000000"/>
              </w:rPr>
              <w:t>% of high quality data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3F0BA" w14:textId="77777777" w:rsidR="003732ED" w:rsidRPr="00903B4F" w:rsidRDefault="003732ED" w:rsidP="00CB1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3B4F">
              <w:rPr>
                <w:rFonts w:ascii="Times New Roman" w:eastAsia="Times New Roman" w:hAnsi="Times New Roman" w:cs="Times New Roman"/>
                <w:color w:val="000000"/>
              </w:rPr>
              <w:t>% Aligned reads</w:t>
            </w:r>
          </w:p>
        </w:tc>
      </w:tr>
      <w:tr w:rsidR="003732ED" w:rsidRPr="00903B4F" w14:paraId="21BD33F9" w14:textId="77777777" w:rsidTr="00CB14EF">
        <w:trPr>
          <w:trHeight w:val="258"/>
        </w:trPr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ECF70" w14:textId="77777777" w:rsidR="003732ED" w:rsidRPr="00903B4F" w:rsidRDefault="003732ED" w:rsidP="00CB1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3B4F">
              <w:rPr>
                <w:rFonts w:ascii="Times New Roman" w:eastAsia="Times New Roman" w:hAnsi="Times New Roman" w:cs="Times New Roman"/>
                <w:color w:val="000000"/>
              </w:rPr>
              <w:t>Sample1-Repl-I-BPH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8D65A" w14:textId="77777777" w:rsidR="003732ED" w:rsidRPr="00903B4F" w:rsidRDefault="003732ED" w:rsidP="00CB1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3B4F">
              <w:rPr>
                <w:rFonts w:ascii="Times New Roman" w:eastAsia="Times New Roman" w:hAnsi="Times New Roman" w:cs="Times New Roman"/>
                <w:color w:val="000000"/>
              </w:rPr>
              <w:t>27198250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40C4C" w14:textId="77777777" w:rsidR="003732ED" w:rsidRPr="00903B4F" w:rsidRDefault="003732ED" w:rsidP="00CB1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3B4F">
              <w:rPr>
                <w:rFonts w:ascii="Times New Roman" w:eastAsia="Times New Roman" w:hAnsi="Times New Roman" w:cs="Times New Roman"/>
                <w:color w:val="000000"/>
              </w:rPr>
              <w:t>26515034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86BAA" w14:textId="77777777" w:rsidR="003732ED" w:rsidRPr="00903B4F" w:rsidRDefault="003732ED" w:rsidP="00CB1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3B4F">
              <w:rPr>
                <w:rFonts w:ascii="Times New Roman" w:eastAsia="Times New Roman" w:hAnsi="Times New Roman" w:cs="Times New Roman"/>
                <w:color w:val="000000"/>
              </w:rPr>
              <w:t>97.49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75177" w14:textId="77777777" w:rsidR="003732ED" w:rsidRPr="00903B4F" w:rsidRDefault="003732ED" w:rsidP="00CB1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3B4F">
              <w:rPr>
                <w:rFonts w:ascii="Times New Roman" w:eastAsia="Times New Roman" w:hAnsi="Times New Roman" w:cs="Times New Roman"/>
                <w:color w:val="000000"/>
              </w:rPr>
              <w:t>78.82</w:t>
            </w:r>
          </w:p>
        </w:tc>
      </w:tr>
      <w:tr w:rsidR="003732ED" w:rsidRPr="00903B4F" w14:paraId="6A4ED746" w14:textId="77777777" w:rsidTr="00CB14EF">
        <w:trPr>
          <w:trHeight w:val="258"/>
        </w:trPr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FA6F4" w14:textId="77777777" w:rsidR="003732ED" w:rsidRPr="00903B4F" w:rsidRDefault="003732ED" w:rsidP="00CB1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3B4F">
              <w:rPr>
                <w:rFonts w:ascii="Times New Roman" w:eastAsia="Times New Roman" w:hAnsi="Times New Roman" w:cs="Times New Roman"/>
                <w:color w:val="000000"/>
              </w:rPr>
              <w:t>Sample2-Repl-II-BPH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4D421" w14:textId="77777777" w:rsidR="003732ED" w:rsidRPr="00903B4F" w:rsidRDefault="003732ED" w:rsidP="00CB1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3B4F">
              <w:rPr>
                <w:rFonts w:ascii="Times New Roman" w:eastAsia="Times New Roman" w:hAnsi="Times New Roman" w:cs="Times New Roman"/>
                <w:color w:val="000000"/>
              </w:rPr>
              <w:t>31023949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AC8A2" w14:textId="77777777" w:rsidR="003732ED" w:rsidRPr="00903B4F" w:rsidRDefault="003732ED" w:rsidP="00CB1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3B4F">
              <w:rPr>
                <w:rFonts w:ascii="Times New Roman" w:eastAsia="Times New Roman" w:hAnsi="Times New Roman" w:cs="Times New Roman"/>
                <w:color w:val="000000"/>
              </w:rPr>
              <w:t>29976741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FD61A" w14:textId="77777777" w:rsidR="003732ED" w:rsidRPr="00903B4F" w:rsidRDefault="003732ED" w:rsidP="00CB1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3B4F">
              <w:rPr>
                <w:rFonts w:ascii="Times New Roman" w:eastAsia="Times New Roman" w:hAnsi="Times New Roman" w:cs="Times New Roman"/>
                <w:color w:val="000000"/>
              </w:rPr>
              <w:t>96.62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588D2" w14:textId="77777777" w:rsidR="003732ED" w:rsidRPr="00903B4F" w:rsidRDefault="003732ED" w:rsidP="00CB1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3B4F">
              <w:rPr>
                <w:rFonts w:ascii="Times New Roman" w:eastAsia="Times New Roman" w:hAnsi="Times New Roman" w:cs="Times New Roman"/>
                <w:color w:val="000000"/>
              </w:rPr>
              <w:t>86.65</w:t>
            </w:r>
          </w:p>
        </w:tc>
      </w:tr>
      <w:tr w:rsidR="003732ED" w:rsidRPr="00903B4F" w14:paraId="14761A42" w14:textId="77777777" w:rsidTr="00CB14EF">
        <w:trPr>
          <w:trHeight w:val="258"/>
        </w:trPr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5835A" w14:textId="77777777" w:rsidR="003732ED" w:rsidRPr="00903B4F" w:rsidRDefault="003732ED" w:rsidP="00CB1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3B4F">
              <w:rPr>
                <w:rFonts w:ascii="Times New Roman" w:eastAsia="Times New Roman" w:hAnsi="Times New Roman" w:cs="Times New Roman"/>
                <w:color w:val="000000"/>
              </w:rPr>
              <w:t>Sample3-Repl-I-WBPH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CF542" w14:textId="77777777" w:rsidR="003732ED" w:rsidRPr="00903B4F" w:rsidRDefault="003732ED" w:rsidP="00CB1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3B4F">
              <w:rPr>
                <w:rFonts w:ascii="Times New Roman" w:eastAsia="Times New Roman" w:hAnsi="Times New Roman" w:cs="Times New Roman"/>
                <w:color w:val="000000"/>
              </w:rPr>
              <w:t>30520533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98545" w14:textId="77777777" w:rsidR="003732ED" w:rsidRPr="00903B4F" w:rsidRDefault="003732ED" w:rsidP="00CB1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3B4F">
              <w:rPr>
                <w:rFonts w:ascii="Times New Roman" w:eastAsia="Times New Roman" w:hAnsi="Times New Roman" w:cs="Times New Roman"/>
                <w:color w:val="000000"/>
              </w:rPr>
              <w:t>29500940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A8CED" w14:textId="77777777" w:rsidR="003732ED" w:rsidRPr="00903B4F" w:rsidRDefault="003732ED" w:rsidP="00CB1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3B4F">
              <w:rPr>
                <w:rFonts w:ascii="Times New Roman" w:eastAsia="Times New Roman" w:hAnsi="Times New Roman" w:cs="Times New Roman"/>
                <w:color w:val="000000"/>
              </w:rPr>
              <w:t>96.66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D16F2" w14:textId="77777777" w:rsidR="003732ED" w:rsidRPr="00903B4F" w:rsidRDefault="003732ED" w:rsidP="00CB1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3B4F">
              <w:rPr>
                <w:rFonts w:ascii="Times New Roman" w:eastAsia="Times New Roman" w:hAnsi="Times New Roman" w:cs="Times New Roman"/>
                <w:color w:val="000000"/>
              </w:rPr>
              <w:t>87.51</w:t>
            </w:r>
          </w:p>
        </w:tc>
      </w:tr>
      <w:tr w:rsidR="003732ED" w:rsidRPr="00903B4F" w14:paraId="3B8E8B01" w14:textId="77777777" w:rsidTr="00CB14EF">
        <w:trPr>
          <w:trHeight w:val="258"/>
        </w:trPr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A0F60" w14:textId="77777777" w:rsidR="003732ED" w:rsidRPr="00903B4F" w:rsidRDefault="003732ED" w:rsidP="00CB1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3B4F">
              <w:rPr>
                <w:rFonts w:ascii="Times New Roman" w:eastAsia="Times New Roman" w:hAnsi="Times New Roman" w:cs="Times New Roman"/>
                <w:color w:val="000000"/>
              </w:rPr>
              <w:t>Sample4-Repl-II-WBPH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C8E98" w14:textId="77777777" w:rsidR="003732ED" w:rsidRPr="00903B4F" w:rsidRDefault="003732ED" w:rsidP="00CB1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3B4F">
              <w:rPr>
                <w:rFonts w:ascii="Times New Roman" w:eastAsia="Times New Roman" w:hAnsi="Times New Roman" w:cs="Times New Roman"/>
                <w:color w:val="000000"/>
              </w:rPr>
              <w:t>28775593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74A51" w14:textId="77777777" w:rsidR="003732ED" w:rsidRPr="00903B4F" w:rsidRDefault="003732ED" w:rsidP="00CB1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3B4F">
              <w:rPr>
                <w:rFonts w:ascii="Times New Roman" w:eastAsia="Times New Roman" w:hAnsi="Times New Roman" w:cs="Times New Roman"/>
                <w:color w:val="000000"/>
              </w:rPr>
              <w:t>27848461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ACAE2" w14:textId="77777777" w:rsidR="003732ED" w:rsidRPr="00903B4F" w:rsidRDefault="003732ED" w:rsidP="00CB1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3B4F">
              <w:rPr>
                <w:rFonts w:ascii="Times New Roman" w:eastAsia="Times New Roman" w:hAnsi="Times New Roman" w:cs="Times New Roman"/>
                <w:color w:val="000000"/>
              </w:rPr>
              <w:t>96.78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6288D" w14:textId="77777777" w:rsidR="003732ED" w:rsidRPr="00903B4F" w:rsidRDefault="003732ED" w:rsidP="00CB1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3B4F">
              <w:rPr>
                <w:rFonts w:ascii="Times New Roman" w:eastAsia="Times New Roman" w:hAnsi="Times New Roman" w:cs="Times New Roman"/>
                <w:color w:val="000000"/>
              </w:rPr>
              <w:t>84.6</w:t>
            </w:r>
          </w:p>
        </w:tc>
      </w:tr>
      <w:tr w:rsidR="003732ED" w:rsidRPr="00903B4F" w14:paraId="1525450E" w14:textId="77777777" w:rsidTr="00CB14EF">
        <w:trPr>
          <w:trHeight w:val="258"/>
        </w:trPr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780C6" w14:textId="77777777" w:rsidR="003732ED" w:rsidRPr="00903B4F" w:rsidRDefault="003732ED" w:rsidP="00CB1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3B4F">
              <w:rPr>
                <w:rFonts w:ascii="Times New Roman" w:eastAsia="Times New Roman" w:hAnsi="Times New Roman" w:cs="Times New Roman"/>
                <w:color w:val="000000"/>
              </w:rPr>
              <w:t>Sample5-Control-I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41CDA" w14:textId="77777777" w:rsidR="003732ED" w:rsidRPr="00903B4F" w:rsidRDefault="003732ED" w:rsidP="00CB1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3B4F">
              <w:rPr>
                <w:rFonts w:ascii="Times New Roman" w:eastAsia="Times New Roman" w:hAnsi="Times New Roman" w:cs="Times New Roman"/>
                <w:color w:val="000000"/>
              </w:rPr>
              <w:t>37382969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38067" w14:textId="77777777" w:rsidR="003732ED" w:rsidRPr="00903B4F" w:rsidRDefault="003732ED" w:rsidP="00CB1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3B4F">
              <w:rPr>
                <w:rFonts w:ascii="Times New Roman" w:eastAsia="Times New Roman" w:hAnsi="Times New Roman" w:cs="Times New Roman"/>
                <w:color w:val="000000"/>
              </w:rPr>
              <w:t>36228120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1EBE0" w14:textId="77777777" w:rsidR="003732ED" w:rsidRPr="00903B4F" w:rsidRDefault="003732ED" w:rsidP="00CB1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3B4F">
              <w:rPr>
                <w:rFonts w:ascii="Times New Roman" w:eastAsia="Times New Roman" w:hAnsi="Times New Roman" w:cs="Times New Roman"/>
                <w:color w:val="000000"/>
              </w:rPr>
              <w:t>96.91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2BEFA" w14:textId="77777777" w:rsidR="003732ED" w:rsidRPr="00903B4F" w:rsidRDefault="003732ED" w:rsidP="00CB1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3B4F">
              <w:rPr>
                <w:rFonts w:ascii="Times New Roman" w:eastAsia="Times New Roman" w:hAnsi="Times New Roman" w:cs="Times New Roman"/>
                <w:color w:val="000000"/>
              </w:rPr>
              <w:t>90.71</w:t>
            </w:r>
          </w:p>
        </w:tc>
      </w:tr>
      <w:tr w:rsidR="003732ED" w:rsidRPr="00903B4F" w14:paraId="48A26A74" w14:textId="77777777" w:rsidTr="00CB14EF">
        <w:trPr>
          <w:trHeight w:val="258"/>
        </w:trPr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6E175" w14:textId="77777777" w:rsidR="003732ED" w:rsidRPr="00903B4F" w:rsidRDefault="003732ED" w:rsidP="00CB1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3B4F">
              <w:rPr>
                <w:rFonts w:ascii="Times New Roman" w:eastAsia="Times New Roman" w:hAnsi="Times New Roman" w:cs="Times New Roman"/>
                <w:color w:val="000000"/>
              </w:rPr>
              <w:t>Sample6-Repl-III-BPH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42843" w14:textId="77777777" w:rsidR="003732ED" w:rsidRPr="00903B4F" w:rsidRDefault="003732ED" w:rsidP="00CB1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3B4F">
              <w:rPr>
                <w:rFonts w:ascii="Times New Roman" w:eastAsia="Times New Roman" w:hAnsi="Times New Roman" w:cs="Times New Roman"/>
                <w:color w:val="000000"/>
              </w:rPr>
              <w:t>26689308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95540" w14:textId="77777777" w:rsidR="003732ED" w:rsidRPr="00903B4F" w:rsidRDefault="003732ED" w:rsidP="00CB1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3B4F">
              <w:rPr>
                <w:rFonts w:ascii="Times New Roman" w:eastAsia="Times New Roman" w:hAnsi="Times New Roman" w:cs="Times New Roman"/>
                <w:color w:val="000000"/>
              </w:rPr>
              <w:t>26091075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859F5" w14:textId="77777777" w:rsidR="003732ED" w:rsidRPr="00903B4F" w:rsidRDefault="003732ED" w:rsidP="00CB1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3B4F">
              <w:rPr>
                <w:rFonts w:ascii="Times New Roman" w:eastAsia="Times New Roman" w:hAnsi="Times New Roman" w:cs="Times New Roman"/>
                <w:color w:val="000000"/>
              </w:rPr>
              <w:t>97.759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FE073" w14:textId="77777777" w:rsidR="003732ED" w:rsidRPr="00903B4F" w:rsidRDefault="003732ED" w:rsidP="00CB1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3B4F">
              <w:rPr>
                <w:rFonts w:ascii="Times New Roman" w:eastAsia="Times New Roman" w:hAnsi="Times New Roman" w:cs="Times New Roman"/>
                <w:color w:val="000000"/>
              </w:rPr>
              <w:t>55.52%</w:t>
            </w:r>
          </w:p>
        </w:tc>
      </w:tr>
      <w:tr w:rsidR="003732ED" w:rsidRPr="00903B4F" w14:paraId="1189778E" w14:textId="77777777" w:rsidTr="00CB14EF">
        <w:trPr>
          <w:trHeight w:val="258"/>
        </w:trPr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AB358" w14:textId="77777777" w:rsidR="003732ED" w:rsidRPr="00903B4F" w:rsidRDefault="003732ED" w:rsidP="00CB1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3B4F">
              <w:rPr>
                <w:rFonts w:ascii="Times New Roman" w:eastAsia="Times New Roman" w:hAnsi="Times New Roman" w:cs="Times New Roman"/>
                <w:color w:val="000000"/>
              </w:rPr>
              <w:t>Sample7-Repl-III-WBPH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EEA37" w14:textId="77777777" w:rsidR="003732ED" w:rsidRPr="00903B4F" w:rsidRDefault="003732ED" w:rsidP="00CB1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3B4F">
              <w:rPr>
                <w:rFonts w:ascii="Times New Roman" w:eastAsia="Times New Roman" w:hAnsi="Times New Roman" w:cs="Times New Roman"/>
                <w:color w:val="000000"/>
              </w:rPr>
              <w:t>41951057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C497A" w14:textId="77777777" w:rsidR="003732ED" w:rsidRPr="00903B4F" w:rsidRDefault="003732ED" w:rsidP="00CB1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3B4F">
              <w:rPr>
                <w:rFonts w:ascii="Times New Roman" w:eastAsia="Times New Roman" w:hAnsi="Times New Roman" w:cs="Times New Roman"/>
                <w:color w:val="000000"/>
              </w:rPr>
              <w:t>40273623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B8CC9" w14:textId="77777777" w:rsidR="003732ED" w:rsidRPr="00903B4F" w:rsidRDefault="003732ED" w:rsidP="00CB1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3B4F">
              <w:rPr>
                <w:rFonts w:ascii="Times New Roman" w:eastAsia="Times New Roman" w:hAnsi="Times New Roman" w:cs="Times New Roman"/>
                <w:color w:val="000000"/>
              </w:rPr>
              <w:t>96.001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4CF17" w14:textId="77777777" w:rsidR="003732ED" w:rsidRPr="00903B4F" w:rsidRDefault="003732ED" w:rsidP="00CB1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3B4F">
              <w:rPr>
                <w:rFonts w:ascii="Times New Roman" w:eastAsia="Times New Roman" w:hAnsi="Times New Roman" w:cs="Times New Roman"/>
                <w:color w:val="000000"/>
              </w:rPr>
              <w:t>42.64%</w:t>
            </w:r>
          </w:p>
        </w:tc>
      </w:tr>
      <w:tr w:rsidR="003732ED" w:rsidRPr="00903B4F" w14:paraId="7C51643E" w14:textId="77777777" w:rsidTr="00CB14EF">
        <w:trPr>
          <w:trHeight w:val="258"/>
        </w:trPr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C4007" w14:textId="77777777" w:rsidR="003732ED" w:rsidRPr="00903B4F" w:rsidRDefault="003732ED" w:rsidP="00CB1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3B4F">
              <w:rPr>
                <w:rFonts w:ascii="Times New Roman" w:eastAsia="Times New Roman" w:hAnsi="Times New Roman" w:cs="Times New Roman"/>
                <w:color w:val="000000"/>
              </w:rPr>
              <w:t>Sample8-Control-II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1244A" w14:textId="77777777" w:rsidR="003732ED" w:rsidRPr="00903B4F" w:rsidRDefault="003732ED" w:rsidP="00CB1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3B4F">
              <w:rPr>
                <w:rFonts w:ascii="Times New Roman" w:eastAsia="Times New Roman" w:hAnsi="Times New Roman" w:cs="Times New Roman"/>
                <w:color w:val="000000"/>
              </w:rPr>
              <w:t>22592033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9D2E4" w14:textId="77777777" w:rsidR="003732ED" w:rsidRPr="00903B4F" w:rsidRDefault="003732ED" w:rsidP="00CB1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3B4F">
              <w:rPr>
                <w:rFonts w:ascii="Times New Roman" w:eastAsia="Times New Roman" w:hAnsi="Times New Roman" w:cs="Times New Roman"/>
                <w:color w:val="000000"/>
              </w:rPr>
              <w:t>22218836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C74E1" w14:textId="77777777" w:rsidR="003732ED" w:rsidRPr="00903B4F" w:rsidRDefault="003732ED" w:rsidP="00CB1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3B4F">
              <w:rPr>
                <w:rFonts w:ascii="Times New Roman" w:eastAsia="Times New Roman" w:hAnsi="Times New Roman" w:cs="Times New Roman"/>
                <w:color w:val="000000"/>
              </w:rPr>
              <w:t>98.348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CC5E9" w14:textId="77777777" w:rsidR="003732ED" w:rsidRPr="00903B4F" w:rsidRDefault="003732ED" w:rsidP="00CB1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3B4F">
              <w:rPr>
                <w:rFonts w:ascii="Times New Roman" w:eastAsia="Times New Roman" w:hAnsi="Times New Roman" w:cs="Times New Roman"/>
                <w:color w:val="000000"/>
              </w:rPr>
              <w:t>40.50%</w:t>
            </w:r>
          </w:p>
        </w:tc>
      </w:tr>
      <w:tr w:rsidR="003732ED" w:rsidRPr="00903B4F" w14:paraId="5C3DD727" w14:textId="77777777" w:rsidTr="00CB14EF">
        <w:trPr>
          <w:trHeight w:val="258"/>
        </w:trPr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F8E3E" w14:textId="77777777" w:rsidR="003732ED" w:rsidRPr="00903B4F" w:rsidRDefault="003732ED" w:rsidP="00CB1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3B4F">
              <w:rPr>
                <w:rFonts w:ascii="Times New Roman" w:eastAsia="Times New Roman" w:hAnsi="Times New Roman" w:cs="Times New Roman"/>
                <w:color w:val="000000"/>
              </w:rPr>
              <w:t>Sample9-Control-III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0B3C6" w14:textId="77777777" w:rsidR="003732ED" w:rsidRPr="00903B4F" w:rsidRDefault="003732ED" w:rsidP="00CB1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3B4F">
              <w:rPr>
                <w:rFonts w:ascii="Times New Roman" w:eastAsia="Times New Roman" w:hAnsi="Times New Roman" w:cs="Times New Roman"/>
                <w:color w:val="000000"/>
              </w:rPr>
              <w:t>26687321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D5ED7" w14:textId="77777777" w:rsidR="003732ED" w:rsidRPr="00903B4F" w:rsidRDefault="003732ED" w:rsidP="00CB1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3B4F">
              <w:rPr>
                <w:rFonts w:ascii="Times New Roman" w:eastAsia="Times New Roman" w:hAnsi="Times New Roman" w:cs="Times New Roman"/>
                <w:color w:val="000000"/>
              </w:rPr>
              <w:t>26383803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C2283" w14:textId="77777777" w:rsidR="003732ED" w:rsidRPr="00903B4F" w:rsidRDefault="003732ED" w:rsidP="00CB1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3B4F">
              <w:rPr>
                <w:rFonts w:ascii="Times New Roman" w:eastAsia="Times New Roman" w:hAnsi="Times New Roman" w:cs="Times New Roman"/>
                <w:color w:val="000000"/>
              </w:rPr>
              <w:t>95.461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4F592" w14:textId="77777777" w:rsidR="003732ED" w:rsidRPr="00903B4F" w:rsidRDefault="003732ED" w:rsidP="00CB1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3B4F">
              <w:rPr>
                <w:rFonts w:ascii="Times New Roman" w:eastAsia="Times New Roman" w:hAnsi="Times New Roman" w:cs="Times New Roman"/>
                <w:color w:val="000000"/>
              </w:rPr>
              <w:t>41.06%</w:t>
            </w:r>
          </w:p>
        </w:tc>
      </w:tr>
    </w:tbl>
    <w:p w14:paraId="4B73C969" w14:textId="77777777" w:rsidR="003732ED" w:rsidRPr="00903B4F" w:rsidRDefault="003732ED" w:rsidP="003732ED">
      <w:pPr>
        <w:rPr>
          <w:rFonts w:ascii="Times New Roman" w:hAnsi="Times New Roman" w:cs="Times New Roman"/>
        </w:rPr>
      </w:pPr>
    </w:p>
    <w:p w14:paraId="2DB678D3" w14:textId="77777777" w:rsidR="001D086D" w:rsidRDefault="001D086D">
      <w:pPr>
        <w:rPr>
          <w:rFonts w:ascii="Times New Roman" w:hAnsi="Times New Roman" w:cs="Times New Roman"/>
          <w:color w:val="FF0000"/>
        </w:rPr>
      </w:pPr>
    </w:p>
    <w:p w14:paraId="04DBEADC" w14:textId="77777777" w:rsidR="001D086D" w:rsidRDefault="001D086D">
      <w:pPr>
        <w:rPr>
          <w:rFonts w:ascii="Times New Roman" w:hAnsi="Times New Roman" w:cs="Times New Roman"/>
          <w:color w:val="FF0000"/>
        </w:rPr>
      </w:pPr>
    </w:p>
    <w:p w14:paraId="0710930C" w14:textId="15A56337" w:rsidR="00B21D6F" w:rsidRDefault="00B21D6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790444B" w14:textId="3BC32142" w:rsidR="00B21D6F" w:rsidRPr="00B21D6F" w:rsidRDefault="00B21D6F" w:rsidP="00B21D6F">
      <w:pPr>
        <w:rPr>
          <w:rFonts w:ascii="Times New Roman" w:hAnsi="Times New Roman" w:cs="Times New Roman"/>
          <w:sz w:val="20"/>
          <w:szCs w:val="20"/>
        </w:rPr>
      </w:pPr>
      <w:r w:rsidRPr="00B21D6F"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 w:rsidR="00F31BF4">
        <w:rPr>
          <w:rFonts w:ascii="Times New Roman" w:hAnsi="Times New Roman" w:cs="Times New Roman"/>
          <w:sz w:val="20"/>
          <w:szCs w:val="20"/>
        </w:rPr>
        <w:t>S</w:t>
      </w:r>
      <w:r w:rsidR="003732ED">
        <w:rPr>
          <w:rFonts w:ascii="Times New Roman" w:hAnsi="Times New Roman" w:cs="Times New Roman"/>
          <w:sz w:val="20"/>
          <w:szCs w:val="20"/>
        </w:rPr>
        <w:t>3</w:t>
      </w:r>
      <w:r w:rsidRPr="00B21D6F">
        <w:rPr>
          <w:rFonts w:ascii="Times New Roman" w:hAnsi="Times New Roman" w:cs="Times New Roman"/>
          <w:sz w:val="20"/>
          <w:szCs w:val="20"/>
        </w:rPr>
        <w:t xml:space="preserve">     Sequence information of primers used for </w:t>
      </w:r>
      <w:r w:rsidR="0057330E">
        <w:rPr>
          <w:rFonts w:ascii="Times New Roman" w:hAnsi="Times New Roman" w:cs="Times New Roman"/>
          <w:sz w:val="20"/>
          <w:szCs w:val="20"/>
        </w:rPr>
        <w:t>q</w:t>
      </w:r>
      <w:r w:rsidRPr="00B21D6F">
        <w:rPr>
          <w:rFonts w:ascii="Times New Roman" w:hAnsi="Times New Roman" w:cs="Times New Roman"/>
          <w:sz w:val="20"/>
          <w:szCs w:val="20"/>
        </w:rPr>
        <w:t xml:space="preserve">RT-PCR of the shortlisted DEGs </w:t>
      </w:r>
      <w:r w:rsidR="0057330E">
        <w:rPr>
          <w:rFonts w:ascii="Times New Roman" w:hAnsi="Times New Roman" w:cs="Times New Roman"/>
          <w:sz w:val="20"/>
          <w:szCs w:val="20"/>
        </w:rPr>
        <w:t xml:space="preserve">identified </w:t>
      </w:r>
      <w:r w:rsidRPr="00B21D6F">
        <w:rPr>
          <w:rFonts w:ascii="Times New Roman" w:hAnsi="Times New Roman" w:cs="Times New Roman"/>
          <w:sz w:val="20"/>
          <w:szCs w:val="20"/>
        </w:rPr>
        <w:t xml:space="preserve">from the RNA-seq </w:t>
      </w:r>
      <w:r w:rsidR="00145C42">
        <w:rPr>
          <w:rFonts w:ascii="Times New Roman" w:hAnsi="Times New Roman" w:cs="Times New Roman"/>
          <w:sz w:val="20"/>
          <w:szCs w:val="20"/>
        </w:rPr>
        <w:t>data</w:t>
      </w:r>
    </w:p>
    <w:tbl>
      <w:tblPr>
        <w:tblW w:w="10876" w:type="dxa"/>
        <w:tblInd w:w="-289" w:type="dxa"/>
        <w:tblLook w:val="04A0" w:firstRow="1" w:lastRow="0" w:firstColumn="1" w:lastColumn="0" w:noHBand="0" w:noVBand="1"/>
      </w:tblPr>
      <w:tblGrid>
        <w:gridCol w:w="622"/>
        <w:gridCol w:w="2056"/>
        <w:gridCol w:w="2709"/>
        <w:gridCol w:w="2757"/>
        <w:gridCol w:w="2732"/>
      </w:tblGrid>
      <w:tr w:rsidR="00B21D6F" w:rsidRPr="00B21D6F" w14:paraId="07236847" w14:textId="77777777" w:rsidTr="00497BA2">
        <w:trPr>
          <w:trHeight w:val="273"/>
        </w:trPr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8E264" w14:textId="77777777" w:rsidR="00B21D6F" w:rsidRPr="00B21D6F" w:rsidRDefault="00B21D6F" w:rsidP="00CB1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1D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.No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1D472" w14:textId="77777777" w:rsidR="00B21D6F" w:rsidRPr="00B21D6F" w:rsidRDefault="00B21D6F" w:rsidP="00CB1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1D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ocus ID</w:t>
            </w:r>
          </w:p>
        </w:tc>
        <w:tc>
          <w:tcPr>
            <w:tcW w:w="2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AFE325" w14:textId="77777777" w:rsidR="00B21D6F" w:rsidRPr="00B21D6F" w:rsidRDefault="00B21D6F" w:rsidP="00CB1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1D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es</w:t>
            </w:r>
          </w:p>
        </w:tc>
        <w:tc>
          <w:tcPr>
            <w:tcW w:w="2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9D217" w14:textId="77777777" w:rsidR="00B21D6F" w:rsidRPr="00B21D6F" w:rsidRDefault="00B21D6F" w:rsidP="00CB1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1D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imer Forward sequence</w:t>
            </w:r>
          </w:p>
        </w:tc>
        <w:tc>
          <w:tcPr>
            <w:tcW w:w="2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D996C" w14:textId="77777777" w:rsidR="00B21D6F" w:rsidRPr="00B21D6F" w:rsidRDefault="00B21D6F" w:rsidP="00CB1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1D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imer Reverse sequence</w:t>
            </w:r>
          </w:p>
        </w:tc>
      </w:tr>
      <w:tr w:rsidR="00B21D6F" w:rsidRPr="00B21D6F" w14:paraId="3AFE3876" w14:textId="77777777" w:rsidTr="00497BA2">
        <w:trPr>
          <w:trHeight w:val="273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42D6D" w14:textId="77777777" w:rsidR="00B21D6F" w:rsidRPr="00B21D6F" w:rsidRDefault="00B21D6F" w:rsidP="00CB1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1D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5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2FB34C" w14:textId="7B8E5C86" w:rsidR="00B21D6F" w:rsidRPr="00B21D6F" w:rsidRDefault="00B21D6F" w:rsidP="00B21D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UPUP</w:t>
            </w:r>
          </w:p>
        </w:tc>
      </w:tr>
      <w:tr w:rsidR="00B21D6F" w:rsidRPr="00B21D6F" w14:paraId="4D0C0EC4" w14:textId="77777777" w:rsidTr="00497BA2">
        <w:trPr>
          <w:trHeight w:val="273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8D624" w14:textId="77777777" w:rsidR="00B21D6F" w:rsidRPr="00B21D6F" w:rsidRDefault="00B21D6F" w:rsidP="00CB1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C03A9" w14:textId="77777777" w:rsidR="00B21D6F" w:rsidRPr="00B21D6F" w:rsidRDefault="00B21D6F" w:rsidP="00CB1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OC_Os03g06850 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B54967" w14:textId="77777777" w:rsidR="00B21D6F" w:rsidRPr="00B21D6F" w:rsidRDefault="00B21D6F" w:rsidP="00CB1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3 DNA domain </w:t>
            </w:r>
          </w:p>
        </w:tc>
        <w:tc>
          <w:tcPr>
            <w:tcW w:w="2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DDA8D" w14:textId="77777777" w:rsidR="00B21D6F" w:rsidRPr="00B21D6F" w:rsidRDefault="00B21D6F" w:rsidP="00CB1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GCTGTCAAGAGAACCCTTA 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5F671" w14:textId="77777777" w:rsidR="00B21D6F" w:rsidRPr="00B21D6F" w:rsidRDefault="00B21D6F" w:rsidP="00CB1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CTGGACTGCAAAGGTCTG</w:t>
            </w:r>
          </w:p>
        </w:tc>
      </w:tr>
      <w:tr w:rsidR="00B21D6F" w:rsidRPr="00B21D6F" w14:paraId="78989F0D" w14:textId="77777777" w:rsidTr="00497BA2">
        <w:trPr>
          <w:trHeight w:val="273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F4B25" w14:textId="77777777" w:rsidR="00B21D6F" w:rsidRPr="00B21D6F" w:rsidRDefault="00B21D6F" w:rsidP="00CB1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2B165" w14:textId="77777777" w:rsidR="00B21D6F" w:rsidRPr="00B21D6F" w:rsidRDefault="00B21D6F" w:rsidP="00CB1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C_Os02g46640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2C3933" w14:textId="77777777" w:rsidR="00B21D6F" w:rsidRPr="00B21D6F" w:rsidRDefault="00B21D6F" w:rsidP="00CB1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P  DNAJ domain</w:t>
            </w:r>
          </w:p>
        </w:tc>
        <w:tc>
          <w:tcPr>
            <w:tcW w:w="2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B1446" w14:textId="77777777" w:rsidR="00B21D6F" w:rsidRPr="00B21D6F" w:rsidRDefault="00B21D6F" w:rsidP="00CB1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CTGCAAAAGTTCAGGTTA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5847D" w14:textId="77777777" w:rsidR="00B21D6F" w:rsidRPr="00B21D6F" w:rsidRDefault="00B21D6F" w:rsidP="00CB1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GAGGGTTTGAGACGAAGA</w:t>
            </w:r>
          </w:p>
        </w:tc>
      </w:tr>
      <w:tr w:rsidR="00B21D6F" w:rsidRPr="00B21D6F" w14:paraId="1FB3B3D0" w14:textId="77777777" w:rsidTr="00497BA2">
        <w:trPr>
          <w:trHeight w:val="273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AA84B" w14:textId="77777777" w:rsidR="00B21D6F" w:rsidRPr="00B21D6F" w:rsidRDefault="00B21D6F" w:rsidP="00CB1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6EE62" w14:textId="77777777" w:rsidR="00B21D6F" w:rsidRPr="00B21D6F" w:rsidRDefault="00B21D6F" w:rsidP="00CB1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C_Os04g47190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E3F4BA" w14:textId="77777777" w:rsidR="00B21D6F" w:rsidRPr="00B21D6F" w:rsidRDefault="00B21D6F" w:rsidP="00CB1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minotransferase domain </w:t>
            </w:r>
          </w:p>
        </w:tc>
        <w:tc>
          <w:tcPr>
            <w:tcW w:w="2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05638" w14:textId="77777777" w:rsidR="00B21D6F" w:rsidRPr="00B21D6F" w:rsidRDefault="00B21D6F" w:rsidP="00CB1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ATAGCCGTAAGTGCTGAA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8633B" w14:textId="77777777" w:rsidR="00B21D6F" w:rsidRPr="00B21D6F" w:rsidRDefault="00B21D6F" w:rsidP="00CB1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GGCTCCTCCGTTCTATTA</w:t>
            </w:r>
          </w:p>
        </w:tc>
      </w:tr>
      <w:tr w:rsidR="00B21D6F" w:rsidRPr="00B21D6F" w14:paraId="0ECCE9BC" w14:textId="77777777" w:rsidTr="00497BA2">
        <w:trPr>
          <w:trHeight w:val="273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3FE439" w14:textId="763BA910" w:rsidR="00B21D6F" w:rsidRPr="00B21D6F" w:rsidRDefault="00B21D6F" w:rsidP="00B21D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234343" w14:textId="2A11FD03" w:rsidR="00B21D6F" w:rsidRPr="00B21D6F" w:rsidRDefault="00B21D6F" w:rsidP="00B21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C_Os03g21110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D83D80" w14:textId="0F242419" w:rsidR="00B21D6F" w:rsidRPr="00B21D6F" w:rsidRDefault="00B21D6F" w:rsidP="00B21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mp24/gp25L/p24 </w:t>
            </w:r>
          </w:p>
        </w:tc>
        <w:tc>
          <w:tcPr>
            <w:tcW w:w="2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BC415F" w14:textId="78899BE9" w:rsidR="00B21D6F" w:rsidRPr="00B21D6F" w:rsidRDefault="00B21D6F" w:rsidP="00B21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CCAGCGGTTTGTTTAGAA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24CCAE" w14:textId="522F28C3" w:rsidR="00B21D6F" w:rsidRPr="00B21D6F" w:rsidRDefault="00B21D6F" w:rsidP="00B21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CACACGGATCAATCACTT</w:t>
            </w:r>
          </w:p>
        </w:tc>
      </w:tr>
      <w:tr w:rsidR="00B21D6F" w:rsidRPr="00B21D6F" w14:paraId="1B3B46AA" w14:textId="77777777" w:rsidTr="00497BA2">
        <w:trPr>
          <w:trHeight w:val="273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8A4FA3" w14:textId="725B8745" w:rsidR="00B21D6F" w:rsidRPr="00B21D6F" w:rsidRDefault="00B21D6F" w:rsidP="00B21D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1DC6BB" w14:textId="663E68B6" w:rsidR="00B21D6F" w:rsidRPr="00B21D6F" w:rsidRDefault="00B21D6F" w:rsidP="00B21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C_Os03g08800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5DB559" w14:textId="0343EFAE" w:rsidR="00B21D6F" w:rsidRPr="00B21D6F" w:rsidRDefault="00B21D6F" w:rsidP="00B21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tA, chloroplast precursor</w:t>
            </w:r>
          </w:p>
        </w:tc>
        <w:tc>
          <w:tcPr>
            <w:tcW w:w="2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02E0C4" w14:textId="604E865B" w:rsidR="00B21D6F" w:rsidRPr="00B21D6F" w:rsidRDefault="00B21D6F" w:rsidP="00B21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AAAGGGTTTGTTCCCACA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7589FB" w14:textId="3F8527FA" w:rsidR="00B21D6F" w:rsidRPr="00B21D6F" w:rsidRDefault="00B21D6F" w:rsidP="00B21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GGCCCTCTGTATTCCATA</w:t>
            </w:r>
          </w:p>
        </w:tc>
      </w:tr>
      <w:tr w:rsidR="00B21D6F" w:rsidRPr="00B21D6F" w14:paraId="72EC14DB" w14:textId="77777777" w:rsidTr="00497BA2">
        <w:trPr>
          <w:trHeight w:val="273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8B24F" w14:textId="6EA52F2A" w:rsidR="00B21D6F" w:rsidRPr="00B21D6F" w:rsidRDefault="00B21D6F" w:rsidP="00B21D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D5DB0" w14:textId="77777777" w:rsidR="00B21D6F" w:rsidRPr="00B21D6F" w:rsidRDefault="00B21D6F" w:rsidP="00B21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C_Os06g45090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EFEC60" w14:textId="77777777" w:rsidR="00B21D6F" w:rsidRPr="00B21D6F" w:rsidRDefault="00B21D6F" w:rsidP="00B21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pressed protein</w:t>
            </w:r>
          </w:p>
        </w:tc>
        <w:tc>
          <w:tcPr>
            <w:tcW w:w="2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BE4A2" w14:textId="77777777" w:rsidR="00B21D6F" w:rsidRPr="00B21D6F" w:rsidRDefault="00B21D6F" w:rsidP="00B21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CAATCTACAGGCTTCTCC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EF8CF" w14:textId="77777777" w:rsidR="00B21D6F" w:rsidRPr="00B21D6F" w:rsidRDefault="00B21D6F" w:rsidP="00B21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GCAACCCTTTGTTGGTAT</w:t>
            </w:r>
          </w:p>
        </w:tc>
      </w:tr>
      <w:tr w:rsidR="00B21D6F" w:rsidRPr="00B21D6F" w14:paraId="480B05B2" w14:textId="77777777" w:rsidTr="00497BA2">
        <w:trPr>
          <w:trHeight w:val="273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918D5" w14:textId="2E88B601" w:rsidR="00B21D6F" w:rsidRPr="00B21D6F" w:rsidRDefault="00B21D6F" w:rsidP="00B21D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6A8636" w14:textId="5DA47E43" w:rsidR="00B21D6F" w:rsidRPr="00B21D6F" w:rsidRDefault="00B21D6F" w:rsidP="00B21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C_Os05g12170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AB8F80" w14:textId="0A8CC11C" w:rsidR="00B21D6F" w:rsidRPr="00B21D6F" w:rsidRDefault="00B21D6F" w:rsidP="00B21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nt-specific domain TIGR01589</w:t>
            </w:r>
          </w:p>
        </w:tc>
        <w:tc>
          <w:tcPr>
            <w:tcW w:w="2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ACD8BA" w14:textId="54D910CF" w:rsidR="00B21D6F" w:rsidRPr="00B21D6F" w:rsidRDefault="00B21D6F" w:rsidP="00B21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CCCGAAAGAACTCAGAAT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030607" w14:textId="2666B389" w:rsidR="00B21D6F" w:rsidRPr="00B21D6F" w:rsidRDefault="00B21D6F" w:rsidP="00B21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GCTTGGAGACAGTTCAGC</w:t>
            </w:r>
          </w:p>
        </w:tc>
      </w:tr>
      <w:tr w:rsidR="00B21D6F" w:rsidRPr="00B21D6F" w14:paraId="287E878B" w14:textId="77777777" w:rsidTr="00497BA2">
        <w:trPr>
          <w:trHeight w:val="287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65E9E" w14:textId="1B21497E" w:rsidR="00B21D6F" w:rsidRPr="00B21D6F" w:rsidRDefault="00B21D6F" w:rsidP="00B21D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C8D540" w14:textId="3B73CE98" w:rsidR="00B21D6F" w:rsidRPr="00B21D6F" w:rsidRDefault="00B21D6F" w:rsidP="00B21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C_Os09g04160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A9C9C6" w14:textId="64C95EDB" w:rsidR="00B21D6F" w:rsidRPr="00B21D6F" w:rsidRDefault="00B21D6F" w:rsidP="00B21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pressed protein</w:t>
            </w:r>
          </w:p>
        </w:tc>
        <w:tc>
          <w:tcPr>
            <w:tcW w:w="2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AE7C62" w14:textId="1C48D5E5" w:rsidR="00B21D6F" w:rsidRPr="00B21D6F" w:rsidRDefault="00B21D6F" w:rsidP="00B21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GGCATGGTTTATGGTAGG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E69213" w14:textId="31427FF8" w:rsidR="00B21D6F" w:rsidRPr="00B21D6F" w:rsidRDefault="00B21D6F" w:rsidP="00B21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CTGACATCTGTGCCATGA</w:t>
            </w:r>
          </w:p>
        </w:tc>
      </w:tr>
      <w:tr w:rsidR="00B21D6F" w:rsidRPr="00B21D6F" w14:paraId="6419D0D5" w14:textId="77777777" w:rsidTr="00497BA2">
        <w:trPr>
          <w:trHeight w:val="273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27D68" w14:textId="77777777" w:rsidR="00B21D6F" w:rsidRPr="00B21D6F" w:rsidRDefault="00B21D6F" w:rsidP="00B21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5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A1DFF7" w14:textId="2947FA7D" w:rsidR="00B21D6F" w:rsidRPr="00B21D6F" w:rsidRDefault="00B21D6F" w:rsidP="00B21D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NDN</w:t>
            </w:r>
          </w:p>
        </w:tc>
      </w:tr>
      <w:tr w:rsidR="00497BA2" w:rsidRPr="00B21D6F" w14:paraId="7F968360" w14:textId="77777777" w:rsidTr="00497BA2">
        <w:trPr>
          <w:trHeight w:val="273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BA359A" w14:textId="49614408" w:rsidR="00497BA2" w:rsidRPr="00B21D6F" w:rsidRDefault="00497BA2" w:rsidP="00497B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A71263" w14:textId="05FD27EB" w:rsidR="00497BA2" w:rsidRPr="00B21D6F" w:rsidRDefault="00497BA2" w:rsidP="0049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D9D">
              <w:rPr>
                <w:rFonts w:ascii="Times New Roman" w:hAnsi="Times New Roman" w:cs="Times New Roman"/>
                <w:color w:val="000000"/>
              </w:rPr>
              <w:t>LOC_Os07g33440.1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7937B6" w14:textId="5BF10762" w:rsidR="00497BA2" w:rsidRPr="00145C42" w:rsidRDefault="00497BA2" w:rsidP="0049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C42">
              <w:rPr>
                <w:rFonts w:ascii="Times New Roman" w:hAnsi="Times New Roman" w:cs="Times New Roman"/>
                <w:sz w:val="18"/>
                <w:szCs w:val="18"/>
              </w:rPr>
              <w:t xml:space="preserve">Cytochrome P450, putative, </w:t>
            </w:r>
          </w:p>
        </w:tc>
        <w:tc>
          <w:tcPr>
            <w:tcW w:w="2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5B0021" w14:textId="40AD80CA" w:rsidR="00497BA2" w:rsidRPr="00B21D6F" w:rsidRDefault="00497BA2" w:rsidP="0049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CAGCCAGTCGTCTTCTCC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20E8F9" w14:textId="5B329AA6" w:rsidR="00497BA2" w:rsidRPr="00B21D6F" w:rsidRDefault="00497BA2" w:rsidP="0049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ATCCTCGCGAACTCTATC</w:t>
            </w:r>
          </w:p>
        </w:tc>
      </w:tr>
      <w:tr w:rsidR="00B21D6F" w:rsidRPr="00B21D6F" w14:paraId="3D603D8C" w14:textId="77777777" w:rsidTr="00497BA2">
        <w:trPr>
          <w:trHeight w:val="273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3B01DF" w14:textId="1AAE5CE7" w:rsidR="00B21D6F" w:rsidRPr="00B21D6F" w:rsidRDefault="00B21D6F" w:rsidP="00B21D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C39591" w14:textId="48B53077" w:rsidR="00B21D6F" w:rsidRPr="00B21D6F" w:rsidRDefault="00B21D6F" w:rsidP="00B21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D9D">
              <w:rPr>
                <w:rFonts w:ascii="Times New Roman" w:hAnsi="Times New Roman" w:cs="Times New Roman"/>
                <w:color w:val="000000"/>
              </w:rPr>
              <w:t>LOC_Os01g03530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4D8F15" w14:textId="6A11145A" w:rsidR="00B21D6F" w:rsidRPr="00145C42" w:rsidRDefault="00B21D6F" w:rsidP="00B21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C42">
              <w:rPr>
                <w:rFonts w:ascii="Times New Roman" w:hAnsi="Times New Roman" w:cs="Times New Roman"/>
                <w:sz w:val="18"/>
                <w:szCs w:val="18"/>
              </w:rPr>
              <w:t>Multicopper oxidase domain</w:t>
            </w:r>
          </w:p>
        </w:tc>
        <w:tc>
          <w:tcPr>
            <w:tcW w:w="2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76BCF8" w14:textId="77D286A2" w:rsidR="00B21D6F" w:rsidRPr="00B21D6F" w:rsidRDefault="00B21D6F" w:rsidP="00B21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TTCTTCATGGTCGACAGC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3C539A" w14:textId="6283FC65" w:rsidR="00B21D6F" w:rsidRPr="00B21D6F" w:rsidRDefault="00B21D6F" w:rsidP="00B21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TTGGGATGGAGGGAATAG</w:t>
            </w:r>
          </w:p>
        </w:tc>
      </w:tr>
      <w:tr w:rsidR="00497BA2" w:rsidRPr="00B21D6F" w14:paraId="0803F6CF" w14:textId="77777777" w:rsidTr="00497BA2">
        <w:trPr>
          <w:trHeight w:val="273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25EE6A" w14:textId="52F673EC" w:rsidR="00497BA2" w:rsidRPr="00B21D6F" w:rsidRDefault="00497BA2" w:rsidP="00497B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382815" w14:textId="2C46B9B5" w:rsidR="00497BA2" w:rsidRPr="00B21D6F" w:rsidRDefault="00497BA2" w:rsidP="0049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D9D">
              <w:rPr>
                <w:rFonts w:ascii="Times New Roman" w:hAnsi="Times New Roman" w:cs="Times New Roman"/>
                <w:color w:val="000000"/>
              </w:rPr>
              <w:t>LOC_Os07g03710.1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6683B9" w14:textId="304F15A5" w:rsidR="00497BA2" w:rsidRPr="00145C42" w:rsidRDefault="00497BA2" w:rsidP="0049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C42">
              <w:rPr>
                <w:rFonts w:ascii="Times New Roman" w:hAnsi="Times New Roman" w:cs="Times New Roman"/>
                <w:sz w:val="18"/>
                <w:szCs w:val="18"/>
              </w:rPr>
              <w:t>SCP-like extracellular protein</w:t>
            </w:r>
          </w:p>
        </w:tc>
        <w:tc>
          <w:tcPr>
            <w:tcW w:w="2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D81EBB" w14:textId="0706E519" w:rsidR="00497BA2" w:rsidRPr="00B21D6F" w:rsidRDefault="00497BA2" w:rsidP="0049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AAGTACGGCGAGAACATC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1FD38F" w14:textId="2E8FB46B" w:rsidR="00497BA2" w:rsidRPr="00B21D6F" w:rsidRDefault="00497BA2" w:rsidP="0049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TCGTACCACTGCTTCTCC</w:t>
            </w:r>
          </w:p>
        </w:tc>
      </w:tr>
      <w:tr w:rsidR="00B21D6F" w:rsidRPr="00B21D6F" w14:paraId="1ED7CA80" w14:textId="77777777" w:rsidTr="00497BA2">
        <w:trPr>
          <w:trHeight w:val="273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201F38" w14:textId="080FB561" w:rsidR="00B21D6F" w:rsidRPr="00B21D6F" w:rsidRDefault="00B21D6F" w:rsidP="00B21D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5A6DC7" w14:textId="64FE19F4" w:rsidR="00B21D6F" w:rsidRPr="00B21D6F" w:rsidRDefault="00B21D6F" w:rsidP="00B21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D9D">
              <w:rPr>
                <w:rFonts w:ascii="Times New Roman" w:hAnsi="Times New Roman" w:cs="Times New Roman"/>
                <w:color w:val="000000"/>
              </w:rPr>
              <w:t>LOC_Os01g50420.1 F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323B3E" w14:textId="03369CA1" w:rsidR="00B21D6F" w:rsidRPr="00145C42" w:rsidRDefault="00B21D6F" w:rsidP="00B21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C42">
              <w:rPr>
                <w:rFonts w:ascii="Times New Roman" w:hAnsi="Times New Roman" w:cs="Times New Roman"/>
                <w:sz w:val="18"/>
                <w:szCs w:val="18"/>
              </w:rPr>
              <w:t>STE_MEKK_ste11_MAP3K.7 - STE kinases</w:t>
            </w:r>
          </w:p>
        </w:tc>
        <w:tc>
          <w:tcPr>
            <w:tcW w:w="2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178C18" w14:textId="6A9A56AB" w:rsidR="00B21D6F" w:rsidRPr="00B21D6F" w:rsidRDefault="00B21D6F" w:rsidP="00B21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AGTTCGCGTAACATAGCC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665501" w14:textId="3DFBC1DA" w:rsidR="00B21D6F" w:rsidRPr="00B21D6F" w:rsidRDefault="00B21D6F" w:rsidP="00B21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GCAGATTTCGGTCTTTG</w:t>
            </w:r>
          </w:p>
        </w:tc>
      </w:tr>
      <w:tr w:rsidR="00B21D6F" w:rsidRPr="00B21D6F" w14:paraId="469D416A" w14:textId="77777777" w:rsidTr="00497BA2">
        <w:trPr>
          <w:trHeight w:val="273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8060BF" w14:textId="76868BAD" w:rsidR="00B21D6F" w:rsidRPr="00B21D6F" w:rsidRDefault="00B21D6F" w:rsidP="00B21D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0C6DD4" w14:textId="6123910C" w:rsidR="00B21D6F" w:rsidRPr="00B21D6F" w:rsidRDefault="00B21D6F" w:rsidP="00B21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D9D">
              <w:rPr>
                <w:rFonts w:ascii="Times New Roman" w:hAnsi="Times New Roman" w:cs="Times New Roman"/>
                <w:color w:val="000000"/>
              </w:rPr>
              <w:t>LOC_Os01g73250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DE542E" w14:textId="2C805AEB" w:rsidR="00B21D6F" w:rsidRPr="00145C42" w:rsidRDefault="00B21D6F" w:rsidP="00B21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C42">
              <w:rPr>
                <w:rFonts w:ascii="Times New Roman" w:hAnsi="Times New Roman" w:cs="Times New Roman"/>
                <w:sz w:val="18"/>
                <w:szCs w:val="18"/>
              </w:rPr>
              <w:t xml:space="preserve">Abscisic acid stress and ripening </w:t>
            </w:r>
          </w:p>
        </w:tc>
        <w:tc>
          <w:tcPr>
            <w:tcW w:w="2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502D6B" w14:textId="04A3EAC5" w:rsidR="00B21D6F" w:rsidRPr="00B21D6F" w:rsidRDefault="00B21D6F" w:rsidP="00B21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CACACCGACGACTACTAC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EB515E" w14:textId="1F722D1C" w:rsidR="00B21D6F" w:rsidRPr="00B21D6F" w:rsidRDefault="00B21D6F" w:rsidP="00B21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GCTGCCTCATCAGGTACT</w:t>
            </w:r>
          </w:p>
        </w:tc>
      </w:tr>
      <w:tr w:rsidR="00B21D6F" w:rsidRPr="00B21D6F" w14:paraId="6A5B741C" w14:textId="77777777" w:rsidTr="00497BA2">
        <w:trPr>
          <w:trHeight w:val="273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E3572D" w14:textId="5730313A" w:rsidR="00B21D6F" w:rsidRPr="00B21D6F" w:rsidRDefault="00B21D6F" w:rsidP="00B21D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9420C1" w14:textId="532CC6E1" w:rsidR="00B21D6F" w:rsidRPr="00B21D6F" w:rsidRDefault="00B21D6F" w:rsidP="00B21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D9D">
              <w:rPr>
                <w:rFonts w:ascii="Times New Roman" w:hAnsi="Times New Roman" w:cs="Times New Roman"/>
                <w:color w:val="000000"/>
              </w:rPr>
              <w:t>LOC_Os01g27210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B969EC" w14:textId="77D699F3" w:rsidR="00B21D6F" w:rsidRPr="00145C42" w:rsidRDefault="00B21D6F" w:rsidP="00B21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5C42">
              <w:rPr>
                <w:rFonts w:ascii="Times New Roman" w:hAnsi="Times New Roman" w:cs="Times New Roman"/>
                <w:sz w:val="18"/>
                <w:szCs w:val="18"/>
              </w:rPr>
              <w:t xml:space="preserve">Glutathione s transferase </w:t>
            </w:r>
          </w:p>
        </w:tc>
        <w:tc>
          <w:tcPr>
            <w:tcW w:w="2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216C75" w14:textId="337AB31E" w:rsidR="00B21D6F" w:rsidRPr="00B21D6F" w:rsidRDefault="00B21D6F" w:rsidP="00B21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ATTGGGCAATCGAAGTG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4AA9A9" w14:textId="05364A29" w:rsidR="00B21D6F" w:rsidRPr="00B21D6F" w:rsidRDefault="00B21D6F" w:rsidP="00B21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CGCATGTTACGCAAATTA</w:t>
            </w:r>
          </w:p>
        </w:tc>
      </w:tr>
      <w:tr w:rsidR="00145C42" w:rsidRPr="00B21D6F" w14:paraId="782B5203" w14:textId="77777777" w:rsidTr="00497BA2">
        <w:trPr>
          <w:trHeight w:val="273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824D75" w14:textId="3DB5E97B" w:rsidR="00145C42" w:rsidRPr="00B21D6F" w:rsidRDefault="00145C42" w:rsidP="00145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E261F1" w14:textId="7EDCF4E9" w:rsidR="00145C42" w:rsidRPr="00B21D6F" w:rsidRDefault="00145C42" w:rsidP="00145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D9D">
              <w:rPr>
                <w:rFonts w:ascii="Times New Roman" w:hAnsi="Times New Roman" w:cs="Times New Roman"/>
                <w:color w:val="000000"/>
              </w:rPr>
              <w:t>LOC_Os01g73200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D40543" w14:textId="7DAC95BD" w:rsidR="00145C42" w:rsidRPr="00145C42" w:rsidRDefault="00145C42" w:rsidP="00145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5C42">
              <w:rPr>
                <w:rFonts w:ascii="Times New Roman" w:hAnsi="Times New Roman" w:cs="Times New Roman"/>
                <w:sz w:val="20"/>
                <w:szCs w:val="20"/>
              </w:rPr>
              <w:t>Peroxidase precursor</w:t>
            </w:r>
          </w:p>
        </w:tc>
        <w:tc>
          <w:tcPr>
            <w:tcW w:w="2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DAA358" w14:textId="0AFB1C83" w:rsidR="00145C42" w:rsidRPr="00B21D6F" w:rsidRDefault="00145C42" w:rsidP="00145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ACGTCGACCTGCAAAAC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B9562B" w14:textId="5E818EA0" w:rsidR="00145C42" w:rsidRPr="00B21D6F" w:rsidRDefault="00145C42" w:rsidP="00145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ACGGAGTAGACGTACTGG</w:t>
            </w:r>
          </w:p>
        </w:tc>
      </w:tr>
      <w:tr w:rsidR="00497BA2" w:rsidRPr="00B21D6F" w14:paraId="5BE744EF" w14:textId="77777777" w:rsidTr="00497BA2">
        <w:trPr>
          <w:trHeight w:val="273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F6253E" w14:textId="2F2160B8" w:rsidR="00497BA2" w:rsidRPr="00B21D6F" w:rsidRDefault="00497BA2" w:rsidP="00497B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FF8194" w14:textId="60F960AE" w:rsidR="00497BA2" w:rsidRPr="00B21D6F" w:rsidRDefault="00497BA2" w:rsidP="0049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D9D">
              <w:rPr>
                <w:rFonts w:ascii="Times New Roman" w:hAnsi="Times New Roman" w:cs="Times New Roman"/>
                <w:color w:val="000000"/>
              </w:rPr>
              <w:t>LOC_Os09g31430.1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1B0498" w14:textId="59FED823" w:rsidR="00497BA2" w:rsidRPr="00145C42" w:rsidRDefault="00497BA2" w:rsidP="0049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5C42">
              <w:rPr>
                <w:rFonts w:ascii="Times New Roman" w:hAnsi="Times New Roman" w:cs="Times New Roman"/>
                <w:sz w:val="20"/>
                <w:szCs w:val="20"/>
              </w:rPr>
              <w:t>Os9bglu30 - beta-glucosidase</w:t>
            </w:r>
          </w:p>
        </w:tc>
        <w:tc>
          <w:tcPr>
            <w:tcW w:w="2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8C48E8" w14:textId="11758A46" w:rsidR="00497BA2" w:rsidRPr="00B21D6F" w:rsidRDefault="00497BA2" w:rsidP="0049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GCTACTTCACGTGGACAT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D5D8B4" w14:textId="654658E6" w:rsidR="00497BA2" w:rsidRPr="00B21D6F" w:rsidRDefault="00497BA2" w:rsidP="0049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AGTAGCTGGACTCCTTGC</w:t>
            </w:r>
          </w:p>
        </w:tc>
      </w:tr>
      <w:tr w:rsidR="00145C42" w:rsidRPr="00B21D6F" w14:paraId="2DC002AF" w14:textId="77777777" w:rsidTr="00497BA2">
        <w:trPr>
          <w:trHeight w:val="273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15BD3D" w14:textId="77777777" w:rsidR="00145C42" w:rsidRPr="00B21D6F" w:rsidRDefault="00145C42" w:rsidP="00145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54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7745DD" w14:textId="5D0CC80B" w:rsidR="00145C42" w:rsidRPr="00145C42" w:rsidRDefault="00145C42" w:rsidP="00145C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45C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UPDN</w:t>
            </w:r>
          </w:p>
        </w:tc>
      </w:tr>
      <w:tr w:rsidR="00145C42" w:rsidRPr="00B21D6F" w14:paraId="6231C9D9" w14:textId="77777777" w:rsidTr="00497BA2">
        <w:trPr>
          <w:trHeight w:val="273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D6DDE" w14:textId="2B9E5680" w:rsidR="00145C42" w:rsidRPr="00B21D6F" w:rsidRDefault="00145C42" w:rsidP="00145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CCC77" w14:textId="77777777" w:rsidR="00145C42" w:rsidRPr="00B21D6F" w:rsidRDefault="00145C42" w:rsidP="00145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C_Os03g47140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DCE3DF" w14:textId="77777777" w:rsidR="00145C42" w:rsidRPr="00B21D6F" w:rsidRDefault="00145C42" w:rsidP="00145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owth regulatory factor</w:t>
            </w:r>
          </w:p>
        </w:tc>
        <w:tc>
          <w:tcPr>
            <w:tcW w:w="2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EB88D" w14:textId="77777777" w:rsidR="00145C42" w:rsidRPr="00B21D6F" w:rsidRDefault="00145C42" w:rsidP="00145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AACATTGTCCCTGTTCTC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AF18E" w14:textId="77777777" w:rsidR="00145C42" w:rsidRPr="00B21D6F" w:rsidRDefault="00145C42" w:rsidP="00145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TTTTGTTGTTCTGCTGGT</w:t>
            </w:r>
          </w:p>
        </w:tc>
      </w:tr>
      <w:tr w:rsidR="00145C42" w:rsidRPr="00B21D6F" w14:paraId="12B1596D" w14:textId="77777777" w:rsidTr="00497BA2">
        <w:trPr>
          <w:trHeight w:val="273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96DF0" w14:textId="2F58EC2D" w:rsidR="00145C42" w:rsidRPr="00B21D6F" w:rsidRDefault="00145C42" w:rsidP="00145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B5D71" w14:textId="77777777" w:rsidR="00145C42" w:rsidRPr="00B21D6F" w:rsidRDefault="00145C42" w:rsidP="00145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C_Os03g48490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5C75F1" w14:textId="77777777" w:rsidR="00145C42" w:rsidRPr="00B21D6F" w:rsidRDefault="00145C42" w:rsidP="00145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ntromere protein</w:t>
            </w:r>
          </w:p>
        </w:tc>
        <w:tc>
          <w:tcPr>
            <w:tcW w:w="2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579BC" w14:textId="77777777" w:rsidR="00145C42" w:rsidRPr="00B21D6F" w:rsidRDefault="00145C42" w:rsidP="00145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TGATGAGGGACGATATGC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C23AB" w14:textId="77777777" w:rsidR="00145C42" w:rsidRPr="00B21D6F" w:rsidRDefault="00145C42" w:rsidP="00145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CATCCTGGACCTTTTTGA</w:t>
            </w:r>
          </w:p>
        </w:tc>
      </w:tr>
      <w:tr w:rsidR="00497BA2" w:rsidRPr="00B21D6F" w14:paraId="592F6C3B" w14:textId="77777777" w:rsidTr="00497BA2">
        <w:trPr>
          <w:trHeight w:val="273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D74EDD" w14:textId="3FBE7365" w:rsidR="00497BA2" w:rsidRPr="00B21D6F" w:rsidRDefault="00497BA2" w:rsidP="00497B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F945E1" w14:textId="0BDD0475" w:rsidR="00497BA2" w:rsidRPr="00145C42" w:rsidRDefault="00497BA2" w:rsidP="0049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_Os12g13570.1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FAC186" w14:textId="6A209041" w:rsidR="00497BA2" w:rsidRPr="00145C42" w:rsidRDefault="00497BA2" w:rsidP="0049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5C42">
              <w:rPr>
                <w:rFonts w:ascii="Times New Roman" w:hAnsi="Times New Roman" w:cs="Times New Roman"/>
                <w:sz w:val="20"/>
                <w:szCs w:val="20"/>
              </w:rPr>
              <w:t xml:space="preserve">MYB famil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F</w:t>
            </w:r>
          </w:p>
        </w:tc>
        <w:tc>
          <w:tcPr>
            <w:tcW w:w="2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DF0407" w14:textId="081BBCD4" w:rsidR="00497BA2" w:rsidRPr="00B21D6F" w:rsidRDefault="00497BA2" w:rsidP="0049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ACAAGGAGGCATGGACAC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AA4BED" w14:textId="2B27CDA2" w:rsidR="00497BA2" w:rsidRPr="00B21D6F" w:rsidRDefault="00497BA2" w:rsidP="0049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TCAGCCCATTTATTTCCA</w:t>
            </w:r>
          </w:p>
        </w:tc>
      </w:tr>
      <w:tr w:rsidR="00145C42" w:rsidRPr="00B21D6F" w14:paraId="67E4F7CA" w14:textId="77777777" w:rsidTr="00497BA2">
        <w:trPr>
          <w:trHeight w:val="273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C05947" w14:textId="77777777" w:rsidR="00145C42" w:rsidRPr="00B21D6F" w:rsidRDefault="00145C42" w:rsidP="00145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5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2DD8DA" w14:textId="5393CFFD" w:rsidR="00145C42" w:rsidRPr="00B21D6F" w:rsidRDefault="00145C42" w:rsidP="00145C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NUP</w:t>
            </w:r>
          </w:p>
        </w:tc>
      </w:tr>
      <w:tr w:rsidR="00145C42" w:rsidRPr="00B21D6F" w14:paraId="58C78350" w14:textId="77777777" w:rsidTr="00497BA2">
        <w:trPr>
          <w:trHeight w:val="273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02DCFE" w14:textId="0EA3AE80" w:rsidR="00145C42" w:rsidRPr="00B21D6F" w:rsidRDefault="00145C42" w:rsidP="00145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4E998" w14:textId="77777777" w:rsidR="00145C42" w:rsidRPr="00B21D6F" w:rsidRDefault="00145C42" w:rsidP="00145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C_Os01g65210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E24695" w14:textId="77777777" w:rsidR="00145C42" w:rsidRPr="00B21D6F" w:rsidRDefault="00145C42" w:rsidP="00145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oton dependent transport </w:t>
            </w:r>
          </w:p>
        </w:tc>
        <w:tc>
          <w:tcPr>
            <w:tcW w:w="2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A9E37" w14:textId="77777777" w:rsidR="00145C42" w:rsidRPr="00B21D6F" w:rsidRDefault="00145C42" w:rsidP="00145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TGGTGAAGGAACACCAAA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486E3" w14:textId="77777777" w:rsidR="00145C42" w:rsidRPr="00B21D6F" w:rsidRDefault="00145C42" w:rsidP="00145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TACCCAGCTAGGAGAAGC</w:t>
            </w:r>
          </w:p>
        </w:tc>
      </w:tr>
      <w:tr w:rsidR="00145C42" w:rsidRPr="00B21D6F" w14:paraId="57675988" w14:textId="77777777" w:rsidTr="00497BA2">
        <w:trPr>
          <w:trHeight w:val="273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056D86" w14:textId="3C60F356" w:rsidR="00145C42" w:rsidRPr="00B21D6F" w:rsidRDefault="00145C42" w:rsidP="00145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7A93C" w14:textId="77777777" w:rsidR="00145C42" w:rsidRPr="00B21D6F" w:rsidRDefault="00145C42" w:rsidP="00145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C_Os06g23274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3450DE" w14:textId="77777777" w:rsidR="00145C42" w:rsidRPr="00B21D6F" w:rsidRDefault="00145C42" w:rsidP="00145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Zinc finger domain </w:t>
            </w:r>
          </w:p>
        </w:tc>
        <w:tc>
          <w:tcPr>
            <w:tcW w:w="2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F27F8" w14:textId="77777777" w:rsidR="00145C42" w:rsidRPr="00B21D6F" w:rsidRDefault="00145C42" w:rsidP="00145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ACACTGCATTGACACGTA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D2E55" w14:textId="77777777" w:rsidR="00145C42" w:rsidRPr="00B21D6F" w:rsidRDefault="00145C42" w:rsidP="00145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GCATCTCTCTGATTGATT</w:t>
            </w:r>
          </w:p>
        </w:tc>
      </w:tr>
      <w:tr w:rsidR="00145C42" w:rsidRPr="00B21D6F" w14:paraId="55B360A0" w14:textId="77777777" w:rsidTr="00497BA2">
        <w:trPr>
          <w:trHeight w:val="273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E28A67" w14:textId="13862B51" w:rsidR="00145C42" w:rsidRPr="00B21D6F" w:rsidRDefault="00145C42" w:rsidP="00145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45CA6" w14:textId="77777777" w:rsidR="00145C42" w:rsidRPr="00B21D6F" w:rsidRDefault="00145C42" w:rsidP="00145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C_Os10g01044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C30DDE" w14:textId="77777777" w:rsidR="00145C42" w:rsidRPr="00B21D6F" w:rsidRDefault="00145C42" w:rsidP="00145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oflavone reductase</w:t>
            </w:r>
          </w:p>
        </w:tc>
        <w:tc>
          <w:tcPr>
            <w:tcW w:w="2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7D504" w14:textId="77777777" w:rsidR="00145C42" w:rsidRPr="00B21D6F" w:rsidRDefault="00145C42" w:rsidP="00145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AAAACCGATGATCCAACT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3CC59" w14:textId="77777777" w:rsidR="00145C42" w:rsidRPr="00B21D6F" w:rsidRDefault="00145C42" w:rsidP="00145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ATGTCACGTGTTCCGTCT</w:t>
            </w:r>
          </w:p>
        </w:tc>
      </w:tr>
      <w:tr w:rsidR="00145C42" w:rsidRPr="00B21D6F" w14:paraId="1C3622B6" w14:textId="77777777" w:rsidTr="00497BA2">
        <w:trPr>
          <w:trHeight w:val="273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8EC259" w14:textId="4CFB60EB" w:rsidR="00145C42" w:rsidRPr="00B21D6F" w:rsidRDefault="00145C42" w:rsidP="00145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2C392" w14:textId="77777777" w:rsidR="00145C42" w:rsidRPr="00B21D6F" w:rsidRDefault="00145C42" w:rsidP="00145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C_Os04g52700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D59FD0" w14:textId="77777777" w:rsidR="00145C42" w:rsidRPr="00B21D6F" w:rsidRDefault="00145C42" w:rsidP="00145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pressed protein</w:t>
            </w:r>
          </w:p>
        </w:tc>
        <w:tc>
          <w:tcPr>
            <w:tcW w:w="2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0DE5C" w14:textId="77777777" w:rsidR="00145C42" w:rsidRPr="00B21D6F" w:rsidRDefault="00145C42" w:rsidP="00145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AGCATGCAACACATGAAC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F2333" w14:textId="77777777" w:rsidR="00145C42" w:rsidRPr="00B21D6F" w:rsidRDefault="00145C42" w:rsidP="00145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CTCTGACGAAATTTGAGA</w:t>
            </w:r>
          </w:p>
        </w:tc>
      </w:tr>
      <w:tr w:rsidR="00145C42" w:rsidRPr="00B21D6F" w14:paraId="632777B4" w14:textId="77777777" w:rsidTr="00497BA2">
        <w:trPr>
          <w:trHeight w:val="273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DE6905" w14:textId="1DFC4298" w:rsidR="00145C42" w:rsidRPr="00B21D6F" w:rsidRDefault="00145C42" w:rsidP="00145C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FDAE7" w14:textId="77777777" w:rsidR="00145C42" w:rsidRPr="00B21D6F" w:rsidRDefault="00145C42" w:rsidP="00145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C_Os05g18470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DB3F2" w14:textId="77777777" w:rsidR="00145C42" w:rsidRPr="00B21D6F" w:rsidRDefault="00145C42" w:rsidP="00145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AL/TRIO domain</w:t>
            </w:r>
          </w:p>
        </w:tc>
        <w:tc>
          <w:tcPr>
            <w:tcW w:w="2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D3790" w14:textId="77777777" w:rsidR="00145C42" w:rsidRPr="00B21D6F" w:rsidRDefault="00145C42" w:rsidP="00145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GGTTTGGGTAGAGCAAGA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9517A" w14:textId="77777777" w:rsidR="00145C42" w:rsidRPr="00B21D6F" w:rsidRDefault="00145C42" w:rsidP="00145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1D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CAAGCTGGAGTCTGCATT</w:t>
            </w:r>
          </w:p>
        </w:tc>
      </w:tr>
      <w:tr w:rsidR="00497BA2" w:rsidRPr="00B21D6F" w14:paraId="12124CA8" w14:textId="77777777" w:rsidTr="00497BA2">
        <w:trPr>
          <w:trHeight w:val="273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0D94F7" w14:textId="48A6F73B" w:rsidR="00497BA2" w:rsidRPr="00B21D6F" w:rsidRDefault="00497BA2" w:rsidP="00497B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188240" w14:textId="56723E33" w:rsidR="00497BA2" w:rsidRPr="00145C42" w:rsidRDefault="00497BA2" w:rsidP="0049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_Os01g01650.1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49A5C5" w14:textId="7E4AEC3F" w:rsidR="00497BA2" w:rsidRPr="00145C42" w:rsidRDefault="00497BA2" w:rsidP="0049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5C42">
              <w:rPr>
                <w:rFonts w:ascii="Times New Roman" w:hAnsi="Times New Roman" w:cs="Times New Roman"/>
                <w:sz w:val="20"/>
                <w:szCs w:val="20"/>
              </w:rPr>
              <w:t xml:space="preserve">Isoflavone reductase like, </w:t>
            </w:r>
          </w:p>
        </w:tc>
        <w:tc>
          <w:tcPr>
            <w:tcW w:w="2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694C36" w14:textId="0EEEEDDF" w:rsidR="00497BA2" w:rsidRPr="00B21D6F" w:rsidRDefault="00497BA2" w:rsidP="0049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GGATAGCGTGGTGATCCT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9D7EB3" w14:textId="7F284BDD" w:rsidR="00497BA2" w:rsidRPr="00B21D6F" w:rsidRDefault="00497BA2" w:rsidP="0049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TATGTGCAGCGTCTTGTT</w:t>
            </w:r>
          </w:p>
        </w:tc>
      </w:tr>
      <w:tr w:rsidR="00497BA2" w:rsidRPr="00B21D6F" w14:paraId="6697F02C" w14:textId="77777777" w:rsidTr="00497BA2">
        <w:trPr>
          <w:trHeight w:val="273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138247" w14:textId="37ECEB33" w:rsidR="00497BA2" w:rsidRPr="00B21D6F" w:rsidRDefault="00497BA2" w:rsidP="00497B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79BA70" w14:textId="748009EA" w:rsidR="00497BA2" w:rsidRPr="00145C42" w:rsidRDefault="00497BA2" w:rsidP="0049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_Os04g45370.1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F25EB7" w14:textId="1B56168A" w:rsidR="00497BA2" w:rsidRPr="00145C42" w:rsidRDefault="00497BA2" w:rsidP="0049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5C42">
              <w:rPr>
                <w:rFonts w:ascii="Times New Roman" w:hAnsi="Times New Roman" w:cs="Times New Roman"/>
                <w:sz w:val="20"/>
                <w:szCs w:val="20"/>
              </w:rPr>
              <w:t xml:space="preserve">OsSAUR19 Auxin-responsive </w:t>
            </w:r>
          </w:p>
        </w:tc>
        <w:tc>
          <w:tcPr>
            <w:tcW w:w="2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28480E" w14:textId="43165607" w:rsidR="00497BA2" w:rsidRPr="00B21D6F" w:rsidRDefault="00497BA2" w:rsidP="0049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ATCAGAATGGGCTGATTT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61160E" w14:textId="4AEF2AFA" w:rsidR="00497BA2" w:rsidRPr="00B21D6F" w:rsidRDefault="00497BA2" w:rsidP="0049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CGCACATGTCGAGAAAAA</w:t>
            </w:r>
          </w:p>
        </w:tc>
      </w:tr>
      <w:tr w:rsidR="00497BA2" w:rsidRPr="00B21D6F" w14:paraId="6007EE0C" w14:textId="77777777" w:rsidTr="00497BA2">
        <w:trPr>
          <w:trHeight w:val="273"/>
        </w:trPr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E5C70F" w14:textId="0DC13F6C" w:rsidR="00497BA2" w:rsidRPr="00B21D6F" w:rsidRDefault="00497BA2" w:rsidP="00497B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128D0D" w14:textId="52827B48" w:rsidR="00497BA2" w:rsidRPr="00145C42" w:rsidRDefault="00497BA2" w:rsidP="0049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_Hlk48721687"/>
            <w:r w:rsidRPr="00145C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_Os11g03440.1</w:t>
            </w:r>
            <w:bookmarkEnd w:id="0"/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B9F647" w14:textId="72C0480E" w:rsidR="00497BA2" w:rsidRPr="00145C42" w:rsidRDefault="00497BA2" w:rsidP="0049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1" w:name="_Hlk48721766"/>
            <w:r w:rsidRPr="00145C42">
              <w:rPr>
                <w:rFonts w:ascii="Times New Roman" w:hAnsi="Times New Roman" w:cs="Times New Roman"/>
                <w:sz w:val="20"/>
                <w:szCs w:val="20"/>
              </w:rPr>
              <w:t>MYB-like DNA-binding domain</w:t>
            </w:r>
            <w:bookmarkEnd w:id="1"/>
          </w:p>
        </w:tc>
        <w:tc>
          <w:tcPr>
            <w:tcW w:w="2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29D15F" w14:textId="0032C0E0" w:rsidR="00497BA2" w:rsidRPr="00B21D6F" w:rsidRDefault="00497BA2" w:rsidP="0049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ATCGGTTCCCATCAACAC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51D93D" w14:textId="361DFA5D" w:rsidR="00497BA2" w:rsidRPr="00B21D6F" w:rsidRDefault="00497BA2" w:rsidP="0049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CTGGAGGTGGACGATGAT</w:t>
            </w:r>
          </w:p>
        </w:tc>
      </w:tr>
    </w:tbl>
    <w:p w14:paraId="2B4429FD" w14:textId="77777777" w:rsidR="00B21D6F" w:rsidRDefault="00B21D6F" w:rsidP="00B21D6F"/>
    <w:p w14:paraId="096E4D18" w14:textId="710B8A67" w:rsidR="00B21D6F" w:rsidRDefault="00B21D6F" w:rsidP="00903B4F">
      <w:pPr>
        <w:rPr>
          <w:rFonts w:ascii="Times New Roman" w:hAnsi="Times New Roman" w:cs="Times New Roman"/>
        </w:rPr>
      </w:pPr>
    </w:p>
    <w:p w14:paraId="62C973CC" w14:textId="656C45FA" w:rsidR="00B21D6F" w:rsidRDefault="00B21D6F" w:rsidP="00903B4F">
      <w:pPr>
        <w:rPr>
          <w:rFonts w:ascii="Times New Roman" w:hAnsi="Times New Roman" w:cs="Times New Roman"/>
        </w:rPr>
      </w:pPr>
    </w:p>
    <w:p w14:paraId="05C5851B" w14:textId="059004E6" w:rsidR="00B21D6F" w:rsidRDefault="00B21D6F" w:rsidP="00903B4F">
      <w:pPr>
        <w:rPr>
          <w:rFonts w:ascii="Times New Roman" w:hAnsi="Times New Roman" w:cs="Times New Roman"/>
        </w:rPr>
      </w:pPr>
    </w:p>
    <w:p w14:paraId="0118A5DA" w14:textId="299F5BD0" w:rsidR="00B21D6F" w:rsidRDefault="00B21D6F" w:rsidP="00903B4F">
      <w:pPr>
        <w:rPr>
          <w:rFonts w:ascii="Times New Roman" w:hAnsi="Times New Roman" w:cs="Times New Roman"/>
        </w:rPr>
      </w:pPr>
    </w:p>
    <w:p w14:paraId="6191F634" w14:textId="379F24B6" w:rsidR="00B21D6F" w:rsidRDefault="00B21D6F" w:rsidP="00903B4F">
      <w:pPr>
        <w:rPr>
          <w:rFonts w:ascii="Times New Roman" w:hAnsi="Times New Roman" w:cs="Times New Roman"/>
        </w:rPr>
      </w:pPr>
    </w:p>
    <w:p w14:paraId="1AA31296" w14:textId="77777777" w:rsidR="00F744C5" w:rsidRPr="00903B4F" w:rsidRDefault="00F744C5">
      <w:pPr>
        <w:rPr>
          <w:rFonts w:ascii="Times New Roman" w:hAnsi="Times New Roman" w:cs="Times New Roman"/>
        </w:rPr>
      </w:pPr>
    </w:p>
    <w:sectPr w:rsidR="00F744C5" w:rsidRPr="00903B4F" w:rsidSect="00CB14EF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2B903B" w14:textId="77777777" w:rsidR="00B37444" w:rsidRDefault="00B37444">
      <w:pPr>
        <w:spacing w:after="0" w:line="240" w:lineRule="auto"/>
      </w:pPr>
      <w:r>
        <w:separator/>
      </w:r>
    </w:p>
  </w:endnote>
  <w:endnote w:type="continuationSeparator" w:id="0">
    <w:p w14:paraId="3594AE2C" w14:textId="77777777" w:rsidR="00B37444" w:rsidRDefault="00B374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3132671"/>
      <w:docPartObj>
        <w:docPartGallery w:val="Page Numbers (Bottom of Page)"/>
        <w:docPartUnique/>
      </w:docPartObj>
    </w:sdtPr>
    <w:sdtEndPr/>
    <w:sdtContent>
      <w:p w14:paraId="19A02800" w14:textId="77777777" w:rsidR="00CB14EF" w:rsidRDefault="007306F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02B5301" w14:textId="77777777" w:rsidR="00CB14EF" w:rsidRDefault="00CB14E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5D2B55" w14:textId="77777777" w:rsidR="00B37444" w:rsidRDefault="00B37444">
      <w:pPr>
        <w:spacing w:after="0" w:line="240" w:lineRule="auto"/>
      </w:pPr>
      <w:r>
        <w:separator/>
      </w:r>
    </w:p>
  </w:footnote>
  <w:footnote w:type="continuationSeparator" w:id="0">
    <w:p w14:paraId="5C844935" w14:textId="77777777" w:rsidR="00B37444" w:rsidRDefault="00B374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DE0"/>
    <w:rsid w:val="00145C42"/>
    <w:rsid w:val="001719BE"/>
    <w:rsid w:val="001D086D"/>
    <w:rsid w:val="001E6A9F"/>
    <w:rsid w:val="00261845"/>
    <w:rsid w:val="00323F3C"/>
    <w:rsid w:val="003732ED"/>
    <w:rsid w:val="003A3594"/>
    <w:rsid w:val="00411B70"/>
    <w:rsid w:val="00497BA2"/>
    <w:rsid w:val="0057330E"/>
    <w:rsid w:val="005A75D5"/>
    <w:rsid w:val="005C682F"/>
    <w:rsid w:val="0070304A"/>
    <w:rsid w:val="0070489E"/>
    <w:rsid w:val="007306F2"/>
    <w:rsid w:val="007E3F79"/>
    <w:rsid w:val="00822E6B"/>
    <w:rsid w:val="008900DD"/>
    <w:rsid w:val="00903B4F"/>
    <w:rsid w:val="009A5862"/>
    <w:rsid w:val="00AE5EE6"/>
    <w:rsid w:val="00B21D6F"/>
    <w:rsid w:val="00B37444"/>
    <w:rsid w:val="00BC3315"/>
    <w:rsid w:val="00BD7203"/>
    <w:rsid w:val="00BE5242"/>
    <w:rsid w:val="00C94C07"/>
    <w:rsid w:val="00CB14EF"/>
    <w:rsid w:val="00CB7663"/>
    <w:rsid w:val="00F15C5B"/>
    <w:rsid w:val="00F23DE0"/>
    <w:rsid w:val="00F31BF4"/>
    <w:rsid w:val="00F744C5"/>
    <w:rsid w:val="00FA1D31"/>
    <w:rsid w:val="00FA5C06"/>
    <w:rsid w:val="00FF4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BA8B91"/>
  <w15:chartTrackingRefBased/>
  <w15:docId w15:val="{585D8119-3D26-4DED-AC79-0EFA85033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3DE0"/>
    <w:rPr>
      <w:rFonts w:asciiTheme="minorHAnsi" w:eastAsiaTheme="minorEastAsia" w:hAnsiTheme="minorHAnsi" w:cstheme="minorBidi"/>
      <w:lang w:val="en-US" w:bidi="te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23DE0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F23DE0"/>
    <w:pPr>
      <w:spacing w:after="0" w:line="240" w:lineRule="auto"/>
    </w:pPr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23D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3DE0"/>
    <w:rPr>
      <w:rFonts w:ascii="Segoe UI" w:eastAsiaTheme="minorEastAsia" w:hAnsi="Segoe UI" w:cs="Segoe UI"/>
      <w:sz w:val="18"/>
      <w:szCs w:val="18"/>
      <w:lang w:val="en-US" w:bidi="te-IN"/>
    </w:rPr>
  </w:style>
  <w:style w:type="paragraph" w:styleId="Footer">
    <w:name w:val="footer"/>
    <w:basedOn w:val="Normal"/>
    <w:link w:val="FooterChar"/>
    <w:uiPriority w:val="99"/>
    <w:unhideWhenUsed/>
    <w:rsid w:val="00903B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3B4F"/>
    <w:rPr>
      <w:rFonts w:asciiTheme="minorHAnsi" w:eastAsiaTheme="minorEastAsia" w:hAnsiTheme="minorHAnsi" w:cstheme="minorBidi"/>
      <w:lang w:val="en-US" w:bidi="te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359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7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543</Words>
  <Characters>3008</Characters>
  <Application>Microsoft Office Word</Application>
  <DocSecurity>0</DocSecurity>
  <Lines>6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gadish Bentur</dc:creator>
  <cp:keywords/>
  <dc:description/>
  <cp:lastModifiedBy>Jagadish Bentur</cp:lastModifiedBy>
  <cp:revision>3</cp:revision>
  <dcterms:created xsi:type="dcterms:W3CDTF">2021-02-04T14:05:00Z</dcterms:created>
  <dcterms:modified xsi:type="dcterms:W3CDTF">2021-02-23T13:42:00Z</dcterms:modified>
</cp:coreProperties>
</file>